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507CD" w14:textId="3843CA98" w:rsidR="00F57348" w:rsidRPr="00C21FFA" w:rsidRDefault="004E4DD3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Online Resource 1,</w:t>
      </w:r>
      <w:r w:rsidR="00471960" w:rsidRPr="00C21FF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9A5F76" w:rsidRPr="00C21FFA">
        <w:rPr>
          <w:rFonts w:ascii="Times New Roman" w:hAnsi="Times New Roman" w:cs="Times New Roman"/>
          <w:b/>
          <w:bCs/>
          <w:lang w:val="en-US"/>
        </w:rPr>
        <w:t>T</w:t>
      </w:r>
      <w:r w:rsidR="00471960" w:rsidRPr="00C21FFA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832EAD" w:rsidRPr="00C21FFA">
        <w:rPr>
          <w:rFonts w:ascii="Times New Roman" w:hAnsi="Times New Roman" w:cs="Times New Roman"/>
          <w:b/>
          <w:bCs/>
          <w:lang w:val="en-US"/>
        </w:rPr>
        <w:t>1</w:t>
      </w:r>
      <w:r w:rsidR="009A5F76" w:rsidRPr="00C21FFA">
        <w:rPr>
          <w:rFonts w:ascii="Times New Roman" w:hAnsi="Times New Roman" w:cs="Times New Roman"/>
          <w:b/>
          <w:bCs/>
          <w:lang w:val="en-US"/>
        </w:rPr>
        <w:t>:</w:t>
      </w:r>
      <w:r w:rsidR="00832EAD" w:rsidRPr="00C21FF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9A5F76" w:rsidRPr="00C21FFA">
        <w:rPr>
          <w:rFonts w:ascii="Times New Roman" w:hAnsi="Times New Roman" w:cs="Times New Roman"/>
          <w:b/>
          <w:bCs/>
          <w:lang w:val="en-US"/>
        </w:rPr>
        <w:t>Search</w:t>
      </w:r>
      <w:r w:rsidR="00471960" w:rsidRPr="00C21FFA">
        <w:rPr>
          <w:rFonts w:ascii="Times New Roman" w:hAnsi="Times New Roman" w:cs="Times New Roman"/>
          <w:b/>
          <w:bCs/>
          <w:lang w:val="en-US"/>
        </w:rPr>
        <w:t xml:space="preserve"> strategy</w:t>
      </w:r>
      <w:r w:rsidR="008171E6" w:rsidRPr="00C21FFA">
        <w:rPr>
          <w:rFonts w:ascii="Times New Roman" w:hAnsi="Times New Roman" w:cs="Times New Roman"/>
          <w:b/>
          <w:bCs/>
          <w:lang w:val="en-US"/>
        </w:rPr>
        <w:t xml:space="preserve"> used in </w:t>
      </w:r>
      <w:r w:rsidR="00790A70" w:rsidRPr="00C21FFA">
        <w:rPr>
          <w:rFonts w:ascii="Times New Roman" w:hAnsi="Times New Roman" w:cs="Times New Roman"/>
          <w:b/>
          <w:bCs/>
          <w:lang w:val="en-US"/>
        </w:rPr>
        <w:t>P</w:t>
      </w:r>
      <w:r w:rsidR="008171E6" w:rsidRPr="00C21FFA">
        <w:rPr>
          <w:rFonts w:ascii="Times New Roman" w:hAnsi="Times New Roman" w:cs="Times New Roman"/>
          <w:b/>
          <w:bCs/>
          <w:lang w:val="en-US"/>
        </w:rPr>
        <w:t>ub</w:t>
      </w:r>
      <w:r w:rsidR="009A5F76" w:rsidRPr="00C21FFA">
        <w:rPr>
          <w:rFonts w:ascii="Times New Roman" w:hAnsi="Times New Roman" w:cs="Times New Roman"/>
          <w:b/>
          <w:bCs/>
          <w:lang w:val="en-US"/>
        </w:rPr>
        <w:t>M</w:t>
      </w:r>
      <w:r w:rsidR="008171E6" w:rsidRPr="00C21FFA">
        <w:rPr>
          <w:rFonts w:ascii="Times New Roman" w:hAnsi="Times New Roman" w:cs="Times New Roman"/>
          <w:b/>
          <w:bCs/>
          <w:lang w:val="en-US"/>
        </w:rPr>
        <w:t xml:space="preserve">ed and </w:t>
      </w:r>
      <w:r w:rsidR="00790A70" w:rsidRPr="00C21FFA">
        <w:rPr>
          <w:rFonts w:ascii="Times New Roman" w:hAnsi="Times New Roman" w:cs="Times New Roman"/>
          <w:b/>
          <w:bCs/>
          <w:lang w:val="en-US"/>
        </w:rPr>
        <w:t>S</w:t>
      </w:r>
      <w:r w:rsidR="008171E6" w:rsidRPr="00C21FFA">
        <w:rPr>
          <w:rFonts w:ascii="Times New Roman" w:hAnsi="Times New Roman" w:cs="Times New Roman"/>
          <w:b/>
          <w:bCs/>
          <w:lang w:val="en-US"/>
        </w:rPr>
        <w:t>copus database</w:t>
      </w:r>
      <w:r w:rsidR="009A5F76" w:rsidRPr="00C21FFA">
        <w:rPr>
          <w:rFonts w:ascii="Times New Roman" w:hAnsi="Times New Roman" w:cs="Times New Roman"/>
          <w:b/>
          <w:bCs/>
          <w:lang w:val="en-US"/>
        </w:rPr>
        <w:t>s</w:t>
      </w:r>
      <w:r w:rsidR="00471960" w:rsidRPr="00C21FFA">
        <w:rPr>
          <w:rFonts w:ascii="Times New Roman" w:hAnsi="Times New Roman" w:cs="Times New Roman"/>
          <w:b/>
          <w:bCs/>
          <w:lang w:val="en-US"/>
        </w:rPr>
        <w:t xml:space="preserve">: </w:t>
      </w:r>
    </w:p>
    <w:p w14:paraId="7DBA2C0B" w14:textId="77777777" w:rsidR="009A5F76" w:rsidRPr="00C21FFA" w:rsidRDefault="009A5F76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6"/>
        <w:gridCol w:w="1984"/>
      </w:tblGrid>
      <w:tr w:rsidR="007C7B97" w:rsidRPr="00C21FFA" w14:paraId="0C85E6FE" w14:textId="77777777" w:rsidTr="009A5F76">
        <w:tc>
          <w:tcPr>
            <w:tcW w:w="7366" w:type="dxa"/>
            <w:shd w:val="clear" w:color="auto" w:fill="B4C7E7"/>
          </w:tcPr>
          <w:p w14:paraId="621EB5DC" w14:textId="62F638C8" w:rsidR="007C7B97" w:rsidRPr="00C21FFA" w:rsidRDefault="007C7B97" w:rsidP="009A5F76">
            <w:pPr>
              <w:spacing w:before="240" w:after="24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1FFA">
              <w:rPr>
                <w:rFonts w:ascii="Times New Roman" w:hAnsi="Times New Roman" w:cs="Times New Roman"/>
                <w:b/>
                <w:bCs/>
                <w:lang w:val="en-US"/>
              </w:rPr>
              <w:t>Search Strategy</w:t>
            </w:r>
            <w:r w:rsidR="00EE1569" w:rsidRPr="00C21FF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- Pubmed </w:t>
            </w:r>
          </w:p>
        </w:tc>
        <w:tc>
          <w:tcPr>
            <w:tcW w:w="1984" w:type="dxa"/>
            <w:shd w:val="clear" w:color="auto" w:fill="B4C7E7"/>
          </w:tcPr>
          <w:p w14:paraId="4F33AD23" w14:textId="306D09CB" w:rsidR="007C7B97" w:rsidRPr="00C21FFA" w:rsidRDefault="007C7B97" w:rsidP="009A5F76">
            <w:pPr>
              <w:spacing w:before="240" w:after="24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1FF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sults </w:t>
            </w:r>
          </w:p>
        </w:tc>
      </w:tr>
      <w:tr w:rsidR="007C7B97" w:rsidRPr="00C21FFA" w14:paraId="2883B6C9" w14:textId="77777777" w:rsidTr="00C25994">
        <w:tc>
          <w:tcPr>
            <w:tcW w:w="7366" w:type="dxa"/>
          </w:tcPr>
          <w:p w14:paraId="07FB587F" w14:textId="47CC3511" w:rsidR="007C7B97" w:rsidRPr="00C21FFA" w:rsidRDefault="00B22208" w:rsidP="009A5F76">
            <w:pPr>
              <w:spacing w:before="240" w:after="240"/>
              <w:rPr>
                <w:rFonts w:ascii="Times New Roman" w:hAnsi="Times New Roman" w:cs="Times New Roman"/>
                <w:lang w:val="en-GB"/>
              </w:rPr>
            </w:pPr>
            <w:r w:rsidRPr="00C21FFA">
              <w:rPr>
                <w:rFonts w:ascii="Times New Roman" w:hAnsi="Times New Roman" w:cs="Times New Roman"/>
                <w:lang w:val="en-US"/>
              </w:rPr>
              <w:t>("multiple sclerosis"[Title/Abstract] OR "multiple sclerosis"[MeSH Terms]) AND ("randomized controlled trial"[Publication Type] OR "randomized"[Title/Abstract] OR "randomised"[Title/Abstract] OR "RCT"[Title/Abstract]) AND ("sex differences"[Title/Abstract] OR "gender differences"[Title/Abstract] OR "sex-specific"[Title/Abstract] OR "male"[Title/Abstract] OR "female"[Title/Abstract] OR "women"[Title/Abstract] OR "men"[Title/Abstract]) AND (treatment[Title/Abstract] OR therapy[Title/Abstract] OR medication[Title/Abstract] OR "disease modifying"[Title/Abstract] OR "DMT"[Title/Abstract])</w:t>
            </w:r>
          </w:p>
        </w:tc>
        <w:tc>
          <w:tcPr>
            <w:tcW w:w="1984" w:type="dxa"/>
          </w:tcPr>
          <w:p w14:paraId="507EB8C8" w14:textId="090DF151" w:rsidR="007C7B97" w:rsidRPr="00C21FFA" w:rsidRDefault="00D13B5B" w:rsidP="009A5F76">
            <w:pPr>
              <w:spacing w:before="240" w:after="240"/>
              <w:rPr>
                <w:rFonts w:ascii="Times New Roman" w:hAnsi="Times New Roman" w:cs="Times New Roman"/>
                <w:lang w:val="en-US"/>
              </w:rPr>
            </w:pPr>
            <w:r w:rsidRPr="00C21FFA">
              <w:rPr>
                <w:rFonts w:ascii="Times New Roman" w:hAnsi="Times New Roman" w:cs="Times New Roman"/>
                <w:lang w:val="en-US"/>
              </w:rPr>
              <w:t>158 results</w:t>
            </w:r>
          </w:p>
        </w:tc>
      </w:tr>
      <w:tr w:rsidR="007C7B97" w:rsidRPr="00C21FFA" w14:paraId="15832956" w14:textId="77777777" w:rsidTr="00C25994">
        <w:tc>
          <w:tcPr>
            <w:tcW w:w="7366" w:type="dxa"/>
          </w:tcPr>
          <w:p w14:paraId="60080699" w14:textId="727D30F6" w:rsidR="007C7B97" w:rsidRPr="00C21FFA" w:rsidRDefault="005F4792" w:rsidP="009A5F76">
            <w:pPr>
              <w:spacing w:before="240" w:after="240"/>
              <w:rPr>
                <w:rFonts w:ascii="Times New Roman" w:hAnsi="Times New Roman" w:cs="Times New Roman"/>
                <w:lang w:val="en-GB"/>
              </w:rPr>
            </w:pPr>
            <w:r w:rsidRPr="00C21FFA">
              <w:rPr>
                <w:rFonts w:ascii="Times New Roman" w:hAnsi="Times New Roman" w:cs="Times New Roman"/>
                <w:lang w:val="en-US"/>
              </w:rPr>
              <w:t>("neuromyelitis optica spectrum disorder"[Title/Abstract] OR "NMOSD"[Title/Abstract] OR "neuromyelitis optica"[Title/Abstract]) AND ("randomized controlled trial"[Publication Type] OR "randomized"[Title/Abstract] OR "randomised"[Title/Abstract] OR "RCT"[Title/Abstract]) AND ("sex differences"[Title/Abstract] OR "gender differences"[Title/Abstract] OR "male"[Title/Abstract] OR "female"[Title/Abstract] OR "women"[Title/Abstract] OR "men"[Title/Abstract]) AND (treatment[Title/Abstract] OR therapy[Title/Abstract] OR medication[Title/Abstract])</w:t>
            </w:r>
          </w:p>
        </w:tc>
        <w:tc>
          <w:tcPr>
            <w:tcW w:w="1984" w:type="dxa"/>
          </w:tcPr>
          <w:p w14:paraId="2EF203A9" w14:textId="6CEB5E4D" w:rsidR="007C7B97" w:rsidRPr="00C21FFA" w:rsidRDefault="00523F20" w:rsidP="009A5F76">
            <w:pPr>
              <w:spacing w:before="240" w:after="240"/>
              <w:rPr>
                <w:rFonts w:ascii="Times New Roman" w:hAnsi="Times New Roman" w:cs="Times New Roman"/>
                <w:lang w:val="en-US"/>
              </w:rPr>
            </w:pPr>
            <w:r w:rsidRPr="00C21FFA">
              <w:rPr>
                <w:rFonts w:ascii="Times New Roman" w:hAnsi="Times New Roman" w:cs="Times New Roman"/>
                <w:lang w:val="en-US"/>
              </w:rPr>
              <w:t>2 results</w:t>
            </w:r>
          </w:p>
        </w:tc>
      </w:tr>
      <w:tr w:rsidR="007C7B97" w:rsidRPr="00C21FFA" w14:paraId="3C7BF7FB" w14:textId="77777777" w:rsidTr="00C25994">
        <w:tc>
          <w:tcPr>
            <w:tcW w:w="7366" w:type="dxa"/>
          </w:tcPr>
          <w:p w14:paraId="63D591E5" w14:textId="2B22D61F" w:rsidR="007C7B97" w:rsidRPr="00C21FFA" w:rsidRDefault="00035E21" w:rsidP="009A5F76">
            <w:pPr>
              <w:spacing w:before="240" w:after="240"/>
              <w:rPr>
                <w:rFonts w:ascii="Times New Roman" w:hAnsi="Times New Roman" w:cs="Times New Roman"/>
                <w:lang w:val="en-GB"/>
              </w:rPr>
            </w:pPr>
            <w:r w:rsidRPr="00C21FFA">
              <w:rPr>
                <w:rFonts w:ascii="Times New Roman" w:hAnsi="Times New Roman" w:cs="Times New Roman"/>
                <w:lang w:val="en-US"/>
              </w:rPr>
              <w:t>("myelin oligodendrocyte glycoprotein antibody disease"[Title/Abstract] OR "MOGAD"[Title/Abstract] OR "MOG antibody"[Title/Abstract]) AND ("randomized controlled trial"[Publication Type] OR "randomized"[Title/Abstract] OR "randomised"[Title/Abstract] OR "RCT"[Title/Abstract]) AND ("sex differences"[Title/Abstract] OR "gender differences"[Title/Abstract] OR "men"[Title/Abstract] OR "male"[Title/Abstract] OR "female"[Title/Abstract] OR "women"[Title/Abstract]) AND (treatment[Title/Abstract] OR therapy[Title/Abstract] OR medication[Title/Abstract])</w:t>
            </w:r>
          </w:p>
        </w:tc>
        <w:tc>
          <w:tcPr>
            <w:tcW w:w="1984" w:type="dxa"/>
          </w:tcPr>
          <w:p w14:paraId="134AED3D" w14:textId="4DCAA41E" w:rsidR="007C7B97" w:rsidRPr="00C21FFA" w:rsidRDefault="00035E21" w:rsidP="009A5F76">
            <w:pPr>
              <w:spacing w:before="240" w:after="240"/>
              <w:rPr>
                <w:rFonts w:ascii="Times New Roman" w:hAnsi="Times New Roman" w:cs="Times New Roman"/>
                <w:lang w:val="en-US"/>
              </w:rPr>
            </w:pPr>
            <w:r w:rsidRPr="00C21FFA">
              <w:rPr>
                <w:rFonts w:ascii="Times New Roman" w:hAnsi="Times New Roman" w:cs="Times New Roman"/>
                <w:lang w:val="en-US"/>
              </w:rPr>
              <w:t xml:space="preserve">0 </w:t>
            </w:r>
            <w:r w:rsidR="004B3EA5" w:rsidRPr="00C21FFA">
              <w:rPr>
                <w:rFonts w:ascii="Times New Roman" w:hAnsi="Times New Roman" w:cs="Times New Roman"/>
                <w:lang w:val="en-US"/>
              </w:rPr>
              <w:t>R</w:t>
            </w:r>
            <w:r w:rsidRPr="00C21FFA">
              <w:rPr>
                <w:rFonts w:ascii="Times New Roman" w:hAnsi="Times New Roman" w:cs="Times New Roman"/>
                <w:lang w:val="en-US"/>
              </w:rPr>
              <w:t xml:space="preserve">esults </w:t>
            </w:r>
          </w:p>
        </w:tc>
      </w:tr>
      <w:tr w:rsidR="007C7B97" w:rsidRPr="00C21FFA" w14:paraId="1627FABC" w14:textId="77777777" w:rsidTr="009A5F76">
        <w:tc>
          <w:tcPr>
            <w:tcW w:w="7366" w:type="dxa"/>
            <w:shd w:val="clear" w:color="auto" w:fill="B4C7E7"/>
          </w:tcPr>
          <w:p w14:paraId="7AE52236" w14:textId="7CF3A588" w:rsidR="007C7B97" w:rsidRPr="00C21FFA" w:rsidRDefault="009C2867" w:rsidP="009A5F76">
            <w:pPr>
              <w:spacing w:before="240" w:after="24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1FF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earch Strategy for </w:t>
            </w:r>
            <w:r w:rsidR="002D190D" w:rsidRPr="00C21FF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copus Database </w:t>
            </w:r>
          </w:p>
        </w:tc>
        <w:tc>
          <w:tcPr>
            <w:tcW w:w="1984" w:type="dxa"/>
            <w:shd w:val="clear" w:color="auto" w:fill="B4C7E7"/>
          </w:tcPr>
          <w:p w14:paraId="435E5D24" w14:textId="2655B70B" w:rsidR="007C7B97" w:rsidRPr="00C21FFA" w:rsidRDefault="002D190D" w:rsidP="009A5F76">
            <w:pPr>
              <w:spacing w:before="240" w:after="24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1FF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sults </w:t>
            </w:r>
          </w:p>
        </w:tc>
      </w:tr>
      <w:tr w:rsidR="007C7B97" w:rsidRPr="00C21FFA" w14:paraId="515ED781" w14:textId="77777777" w:rsidTr="00C25994">
        <w:tc>
          <w:tcPr>
            <w:tcW w:w="7366" w:type="dxa"/>
          </w:tcPr>
          <w:p w14:paraId="16CAAACF" w14:textId="1E69DF01" w:rsidR="007C7B97" w:rsidRPr="00C21FFA" w:rsidRDefault="0028443D" w:rsidP="009A5F76">
            <w:pPr>
              <w:spacing w:before="240" w:after="240"/>
              <w:rPr>
                <w:rFonts w:ascii="Times New Roman" w:hAnsi="Times New Roman" w:cs="Times New Roman"/>
                <w:lang w:val="en-US"/>
              </w:rPr>
            </w:pPr>
            <w:r w:rsidRPr="00C21FFA">
              <w:rPr>
                <w:rFonts w:ascii="Times New Roman" w:hAnsi="Times New Roman" w:cs="Times New Roman"/>
                <w:lang w:val="en-US"/>
              </w:rPr>
              <w:t xml:space="preserve">TITLE-ABS-KEY </w:t>
            </w:r>
            <w:proofErr w:type="gramStart"/>
            <w:r w:rsidRPr="00C21FFA">
              <w:rPr>
                <w:rFonts w:ascii="Times New Roman" w:hAnsi="Times New Roman" w:cs="Times New Roman"/>
                <w:lang w:val="en-US"/>
              </w:rPr>
              <w:t>( "</w:t>
            </w:r>
            <w:proofErr w:type="gramEnd"/>
            <w:r w:rsidRPr="00C21FFA">
              <w:rPr>
                <w:rFonts w:ascii="Times New Roman" w:hAnsi="Times New Roman" w:cs="Times New Roman"/>
                <w:lang w:val="en-US"/>
              </w:rPr>
              <w:t>myelin oligodendrocyte glycoprotein antibody disease" OR MOGAD OR "MOG antibody" ) AND TITLE-ABS-KEY ( "randomized controlled trial" OR randomized OR randomised OR RCT ) AND TITLE-ABS-KEY ( "sex differences" OR "gender differences" OR male OR female OR women OR men ) AND TITLE-ABS-KEY ( treatment OR therapy OR medication )</w:t>
            </w:r>
          </w:p>
        </w:tc>
        <w:tc>
          <w:tcPr>
            <w:tcW w:w="1984" w:type="dxa"/>
          </w:tcPr>
          <w:p w14:paraId="780776A0" w14:textId="7EA23576" w:rsidR="007C7B97" w:rsidRPr="00C21FFA" w:rsidRDefault="00A0398C" w:rsidP="009A5F76">
            <w:pPr>
              <w:spacing w:before="240" w:after="240"/>
              <w:rPr>
                <w:rFonts w:ascii="Times New Roman" w:hAnsi="Times New Roman" w:cs="Times New Roman"/>
                <w:lang w:val="en-US"/>
              </w:rPr>
            </w:pPr>
            <w:r w:rsidRPr="00C21FFA">
              <w:rPr>
                <w:rFonts w:ascii="Times New Roman" w:hAnsi="Times New Roman" w:cs="Times New Roman"/>
                <w:lang w:val="en-US"/>
              </w:rPr>
              <w:t>15 results</w:t>
            </w:r>
          </w:p>
        </w:tc>
      </w:tr>
      <w:tr w:rsidR="00006B44" w:rsidRPr="00C21FFA" w14:paraId="06DBCB18" w14:textId="77777777" w:rsidTr="00C25994">
        <w:tc>
          <w:tcPr>
            <w:tcW w:w="7366" w:type="dxa"/>
          </w:tcPr>
          <w:p w14:paraId="4F6AC222" w14:textId="6B27B0B4" w:rsidR="00006B44" w:rsidRPr="00C21FFA" w:rsidRDefault="004E2EC3" w:rsidP="009A5F76">
            <w:pPr>
              <w:spacing w:before="240" w:after="240"/>
              <w:rPr>
                <w:rFonts w:ascii="Times New Roman" w:hAnsi="Times New Roman" w:cs="Times New Roman"/>
                <w:lang w:val="en-US"/>
              </w:rPr>
            </w:pPr>
            <w:r w:rsidRPr="00C21FFA">
              <w:rPr>
                <w:rFonts w:ascii="Times New Roman" w:hAnsi="Times New Roman" w:cs="Times New Roman"/>
                <w:lang w:val="en-US"/>
              </w:rPr>
              <w:lastRenderedPageBreak/>
              <w:t xml:space="preserve">TITLE-ABS-KEY </w:t>
            </w:r>
            <w:proofErr w:type="gramStart"/>
            <w:r w:rsidRPr="00C21FFA">
              <w:rPr>
                <w:rFonts w:ascii="Times New Roman" w:hAnsi="Times New Roman" w:cs="Times New Roman"/>
                <w:lang w:val="en-US"/>
              </w:rPr>
              <w:t>( "</w:t>
            </w:r>
            <w:proofErr w:type="gramEnd"/>
            <w:r w:rsidRPr="00C21FFA">
              <w:rPr>
                <w:rFonts w:ascii="Times New Roman" w:hAnsi="Times New Roman" w:cs="Times New Roman"/>
                <w:lang w:val="en-US"/>
              </w:rPr>
              <w:t>multiple sclerosis" OR MS ) AND TITLE ( female OR women ) AND TITLE-ABS-KEY ( treatment OR medication OR "disease modifying" ) AND ( LIMIT-TO ( DOCTYPE , "ar" ) )</w:t>
            </w:r>
          </w:p>
        </w:tc>
        <w:tc>
          <w:tcPr>
            <w:tcW w:w="1984" w:type="dxa"/>
          </w:tcPr>
          <w:p w14:paraId="4DA67B7A" w14:textId="71FDCE38" w:rsidR="00006B44" w:rsidRPr="00C21FFA" w:rsidRDefault="00067CFA" w:rsidP="009A5F76">
            <w:pPr>
              <w:spacing w:before="240" w:after="240"/>
              <w:rPr>
                <w:rFonts w:ascii="Times New Roman" w:hAnsi="Times New Roman" w:cs="Times New Roman"/>
                <w:lang w:val="en-US"/>
              </w:rPr>
            </w:pPr>
            <w:r w:rsidRPr="00C21FFA">
              <w:rPr>
                <w:rFonts w:ascii="Times New Roman" w:hAnsi="Times New Roman" w:cs="Times New Roman"/>
                <w:lang w:val="en-US"/>
              </w:rPr>
              <w:t>1045 results</w:t>
            </w:r>
          </w:p>
        </w:tc>
      </w:tr>
      <w:tr w:rsidR="00FE1E47" w:rsidRPr="00C21FFA" w14:paraId="7D19882A" w14:textId="77777777" w:rsidTr="00C25994">
        <w:tc>
          <w:tcPr>
            <w:tcW w:w="7366" w:type="dxa"/>
          </w:tcPr>
          <w:p w14:paraId="241AF896" w14:textId="5A6DD21F" w:rsidR="00FE1E47" w:rsidRPr="00C21FFA" w:rsidRDefault="00FE1E47" w:rsidP="009A5F76">
            <w:pPr>
              <w:spacing w:before="240" w:after="240"/>
              <w:rPr>
                <w:rFonts w:ascii="Times New Roman" w:hAnsi="Times New Roman" w:cs="Times New Roman"/>
                <w:lang w:val="en-US"/>
              </w:rPr>
            </w:pPr>
            <w:r w:rsidRPr="00C21FFA">
              <w:rPr>
                <w:rFonts w:ascii="Times New Roman" w:hAnsi="Times New Roman" w:cs="Times New Roman"/>
                <w:lang w:val="en-US"/>
              </w:rPr>
              <w:t xml:space="preserve">TITLE-ABS-KEY </w:t>
            </w:r>
            <w:proofErr w:type="gramStart"/>
            <w:r w:rsidRPr="00C21FFA">
              <w:rPr>
                <w:rFonts w:ascii="Times New Roman" w:hAnsi="Times New Roman" w:cs="Times New Roman"/>
                <w:lang w:val="en-US"/>
              </w:rPr>
              <w:t>( "</w:t>
            </w:r>
            <w:proofErr w:type="gramEnd"/>
            <w:r w:rsidRPr="00C21FFA">
              <w:rPr>
                <w:rFonts w:ascii="Times New Roman" w:hAnsi="Times New Roman" w:cs="Times New Roman"/>
                <w:lang w:val="en-US"/>
              </w:rPr>
              <w:t>neuromyelitis optica spectrum disorder" OR NMOSD OR "neuromyelitis optica" ) AND TITLE-ABS-KEY ( "randomized controlled trial" OR randomized OR randomised OR RCT ) AND TITLE-ABS-KEY ( "sex differences" OR "gender differences" OR male OR female OR women OR men ) AND TITLE-ABS-KEY ( treatment OR therapy OR medication ) AND ( LIMIT-TO ( DOCTYPE , "ar" ) )</w:t>
            </w:r>
          </w:p>
        </w:tc>
        <w:tc>
          <w:tcPr>
            <w:tcW w:w="1984" w:type="dxa"/>
          </w:tcPr>
          <w:p w14:paraId="39BF5B2C" w14:textId="6C490E2D" w:rsidR="00FE1E47" w:rsidRPr="00C21FFA" w:rsidRDefault="00FE1E47" w:rsidP="009A5F76">
            <w:pPr>
              <w:spacing w:before="240" w:after="240"/>
              <w:rPr>
                <w:rFonts w:ascii="Times New Roman" w:hAnsi="Times New Roman" w:cs="Times New Roman"/>
                <w:lang w:val="en-US"/>
              </w:rPr>
            </w:pPr>
            <w:r w:rsidRPr="00C21FFA">
              <w:rPr>
                <w:rFonts w:ascii="Times New Roman" w:hAnsi="Times New Roman" w:cs="Times New Roman"/>
                <w:lang w:val="en-US"/>
              </w:rPr>
              <w:t>77 results</w:t>
            </w:r>
          </w:p>
        </w:tc>
      </w:tr>
    </w:tbl>
    <w:p w14:paraId="6EC9B2A7" w14:textId="77777777" w:rsidR="009A5F76" w:rsidRPr="00C21FFA" w:rsidRDefault="009A5F76">
      <w:pPr>
        <w:rPr>
          <w:rFonts w:ascii="Times New Roman" w:hAnsi="Times New Roman" w:cs="Times New Roman"/>
          <w:lang w:val="en-US"/>
        </w:rPr>
      </w:pPr>
    </w:p>
    <w:p w14:paraId="74A7B6E3" w14:textId="612012B5" w:rsidR="00172947" w:rsidRPr="00C21FFA" w:rsidRDefault="00172947">
      <w:pPr>
        <w:rPr>
          <w:rFonts w:ascii="Times New Roman" w:hAnsi="Times New Roman" w:cs="Times New Roman"/>
          <w:lang w:val="en-US"/>
        </w:rPr>
      </w:pPr>
    </w:p>
    <w:p w14:paraId="5E0A37A0" w14:textId="77777777" w:rsidR="00C21FFA" w:rsidRDefault="00C21FFA">
      <w:pPr>
        <w:rPr>
          <w:rFonts w:ascii="Times New Roman" w:hAnsi="Times New Roman" w:cs="Times New Roman"/>
          <w:b/>
          <w:bCs/>
          <w:lang w:val="en-US"/>
        </w:rPr>
      </w:pPr>
    </w:p>
    <w:p w14:paraId="5A8A141F" w14:textId="77777777" w:rsidR="00C21FFA" w:rsidRDefault="00C21FFA">
      <w:pPr>
        <w:rPr>
          <w:rFonts w:ascii="Times New Roman" w:hAnsi="Times New Roman" w:cs="Times New Roman"/>
          <w:b/>
          <w:bCs/>
          <w:lang w:val="en-US"/>
        </w:rPr>
      </w:pPr>
    </w:p>
    <w:p w14:paraId="0BE29989" w14:textId="363B971F" w:rsidR="00172947" w:rsidRPr="00C21FFA" w:rsidRDefault="004E4DD3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Online Resource 1, </w:t>
      </w:r>
      <w:r w:rsidR="00F9752A" w:rsidRPr="00C21FFA">
        <w:rPr>
          <w:rFonts w:ascii="Times New Roman" w:hAnsi="Times New Roman" w:cs="Times New Roman"/>
          <w:b/>
          <w:bCs/>
          <w:lang w:val="en-US"/>
        </w:rPr>
        <w:t xml:space="preserve">Table 2: </w:t>
      </w:r>
      <w:r w:rsidR="00964CE2" w:rsidRPr="00C21FFA">
        <w:rPr>
          <w:rFonts w:ascii="Times New Roman" w:hAnsi="Times New Roman" w:cs="Times New Roman"/>
          <w:b/>
          <w:bCs/>
          <w:lang w:val="en-US"/>
        </w:rPr>
        <w:t>T</w:t>
      </w:r>
      <w:r w:rsidR="00F9752A" w:rsidRPr="00C21FFA">
        <w:rPr>
          <w:rFonts w:ascii="Times New Roman" w:hAnsi="Times New Roman" w:cs="Times New Roman"/>
          <w:b/>
          <w:bCs/>
          <w:lang w:val="en-US"/>
        </w:rPr>
        <w:t xml:space="preserve">he </w:t>
      </w:r>
      <w:r w:rsidR="00964CE2" w:rsidRPr="00C21FFA">
        <w:rPr>
          <w:rFonts w:ascii="Times New Roman" w:hAnsi="Times New Roman" w:cs="Times New Roman"/>
          <w:b/>
          <w:bCs/>
          <w:lang w:val="en-US"/>
        </w:rPr>
        <w:t xml:space="preserve">references and </w:t>
      </w:r>
      <w:r w:rsidR="00F9752A" w:rsidRPr="00C21FFA">
        <w:rPr>
          <w:rFonts w:ascii="Times New Roman" w:hAnsi="Times New Roman" w:cs="Times New Roman"/>
          <w:b/>
          <w:bCs/>
          <w:lang w:val="en-US"/>
        </w:rPr>
        <w:t>resources of female</w:t>
      </w:r>
      <w:r>
        <w:rPr>
          <w:rFonts w:ascii="Times New Roman" w:hAnsi="Times New Roman" w:cs="Times New Roman"/>
          <w:b/>
          <w:bCs/>
          <w:lang w:val="en-US"/>
        </w:rPr>
        <w:t>-to-</w:t>
      </w:r>
      <w:r w:rsidR="00F9752A" w:rsidRPr="00C21FFA">
        <w:rPr>
          <w:rFonts w:ascii="Times New Roman" w:hAnsi="Times New Roman" w:cs="Times New Roman"/>
          <w:b/>
          <w:bCs/>
          <w:lang w:val="en-US"/>
        </w:rPr>
        <w:t xml:space="preserve">male ratio for </w:t>
      </w:r>
      <w:r w:rsidR="006947E2" w:rsidRPr="00C21FFA">
        <w:rPr>
          <w:rFonts w:ascii="Times New Roman" w:hAnsi="Times New Roman" w:cs="Times New Roman"/>
          <w:b/>
          <w:bCs/>
          <w:lang w:val="en-US"/>
        </w:rPr>
        <w:t>n</w:t>
      </w:r>
      <w:r w:rsidR="00F9752A" w:rsidRPr="00C21FFA">
        <w:rPr>
          <w:rFonts w:ascii="Times New Roman" w:hAnsi="Times New Roman" w:cs="Times New Roman"/>
          <w:b/>
          <w:bCs/>
          <w:lang w:val="en-US"/>
        </w:rPr>
        <w:t xml:space="preserve">euromyelitis </w:t>
      </w:r>
      <w:r w:rsidR="006947E2" w:rsidRPr="00C21FFA">
        <w:rPr>
          <w:rFonts w:ascii="Times New Roman" w:hAnsi="Times New Roman" w:cs="Times New Roman"/>
          <w:b/>
          <w:bCs/>
          <w:lang w:val="en-US"/>
        </w:rPr>
        <w:t>o</w:t>
      </w:r>
      <w:r w:rsidR="007A3D6A" w:rsidRPr="00C21FFA">
        <w:rPr>
          <w:rFonts w:ascii="Times New Roman" w:hAnsi="Times New Roman" w:cs="Times New Roman"/>
          <w:b/>
          <w:bCs/>
          <w:lang w:val="en-US"/>
        </w:rPr>
        <w:t>ptica</w:t>
      </w:r>
      <w:r w:rsidR="00F9752A" w:rsidRPr="00C21FFA">
        <w:rPr>
          <w:rFonts w:ascii="Times New Roman" w:hAnsi="Times New Roman" w:cs="Times New Roman"/>
          <w:b/>
          <w:bCs/>
          <w:lang w:val="en-US"/>
        </w:rPr>
        <w:t xml:space="preserve"> spectrum disorders (NMOSD)</w:t>
      </w:r>
      <w:r w:rsidR="00344E93" w:rsidRPr="00C21FFA">
        <w:rPr>
          <w:rFonts w:ascii="Times New Roman" w:hAnsi="Times New Roman" w:cs="Times New Roman"/>
          <w:b/>
          <w:bCs/>
          <w:lang w:val="en-US"/>
        </w:rPr>
        <w:t xml:space="preserve"> by country</w:t>
      </w:r>
      <w:r w:rsidR="00C21FFA" w:rsidRPr="00C21FFA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 xml:space="preserve">- </w:t>
      </w:r>
      <w:r w:rsidR="00C21FFA" w:rsidRPr="004E4DD3">
        <w:rPr>
          <w:rFonts w:ascii="Times New Roman" w:hAnsi="Times New Roman" w:cs="Times New Roman"/>
          <w:b/>
          <w:bCs/>
          <w:i/>
          <w:iCs/>
          <w:lang w:val="en-US"/>
        </w:rPr>
        <w:t>case definition and AQP4-IgG status vary by study</w:t>
      </w:r>
      <w:r w:rsidRPr="004E4DD3">
        <w:rPr>
          <w:rFonts w:ascii="Times New Roman" w:hAnsi="Times New Roman" w:cs="Times New Roman"/>
          <w:b/>
          <w:bCs/>
          <w:i/>
          <w:iCs/>
          <w:lang w:val="en-US"/>
        </w:rPr>
        <w:t>.</w:t>
      </w:r>
    </w:p>
    <w:p w14:paraId="76E46A1E" w14:textId="33C800E1" w:rsidR="00172947" w:rsidRPr="00C21FFA" w:rsidRDefault="00172947">
      <w:pPr>
        <w:rPr>
          <w:rFonts w:ascii="Times New Roman" w:hAnsi="Times New Roman" w:cs="Times New Roman"/>
          <w:lang w:val="en-US"/>
        </w:rPr>
      </w:pPr>
    </w:p>
    <w:tbl>
      <w:tblPr>
        <w:tblStyle w:val="GridTable1Light"/>
        <w:tblW w:w="20940" w:type="dxa"/>
        <w:tblLook w:val="04A0" w:firstRow="1" w:lastRow="0" w:firstColumn="1" w:lastColumn="0" w:noHBand="0" w:noVBand="1"/>
      </w:tblPr>
      <w:tblGrid>
        <w:gridCol w:w="1487"/>
        <w:gridCol w:w="1060"/>
        <w:gridCol w:w="18393"/>
      </w:tblGrid>
      <w:tr w:rsidR="00172947" w:rsidRPr="00C21FFA" w14:paraId="33704077" w14:textId="77777777" w:rsidTr="009A5F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shd w:val="clear" w:color="auto" w:fill="B4C7E7"/>
            <w:noWrap/>
            <w:hideMark/>
          </w:tcPr>
          <w:p w14:paraId="455F3ABE" w14:textId="77777777" w:rsidR="006947E2" w:rsidRPr="00C21FFA" w:rsidRDefault="006947E2" w:rsidP="009A5F76">
            <w:pPr>
              <w:spacing w:before="24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  <w:p w14:paraId="358FF977" w14:textId="31528258" w:rsidR="00172947" w:rsidRPr="00C21FFA" w:rsidRDefault="00172947" w:rsidP="009A5F76">
            <w:pPr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Country</w:t>
            </w:r>
          </w:p>
        </w:tc>
        <w:tc>
          <w:tcPr>
            <w:tcW w:w="1060" w:type="dxa"/>
            <w:shd w:val="clear" w:color="auto" w:fill="B4C7E7"/>
            <w:noWrap/>
            <w:hideMark/>
          </w:tcPr>
          <w:p w14:paraId="25D990A2" w14:textId="25A465EC" w:rsidR="006947E2" w:rsidRPr="00C21FFA" w:rsidRDefault="006947E2" w:rsidP="009A5F76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  <w:p w14:paraId="6F621994" w14:textId="7D43F3F4" w:rsidR="00172947" w:rsidRPr="00C21FFA" w:rsidRDefault="00172947" w:rsidP="009A5F76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F</w:t>
            </w:r>
            <w:r w:rsidR="004E4DD3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="006947E2" w:rsidRPr="00C21FFA">
              <w:rPr>
                <w:rFonts w:ascii="Times New Roman" w:hAnsi="Times New Roman" w:cs="Times New Roman"/>
                <w:color w:val="000000"/>
                <w:lang w:val="en-GB"/>
              </w:rPr>
              <w:t>:</w:t>
            </w:r>
            <w:r w:rsidR="004E4DD3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C21FFA">
              <w:rPr>
                <w:rFonts w:ascii="Times New Roman" w:hAnsi="Times New Roman" w:cs="Times New Roman"/>
                <w:color w:val="000000"/>
              </w:rPr>
              <w:t>M</w:t>
            </w:r>
            <w:r w:rsidR="006947E2" w:rsidRPr="00C21F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21FFA">
              <w:rPr>
                <w:rFonts w:ascii="Times New Roman" w:hAnsi="Times New Roman" w:cs="Times New Roman"/>
                <w:color w:val="000000"/>
              </w:rPr>
              <w:t>ratio</w:t>
            </w:r>
          </w:p>
        </w:tc>
        <w:tc>
          <w:tcPr>
            <w:tcW w:w="18393" w:type="dxa"/>
            <w:shd w:val="clear" w:color="auto" w:fill="B4C7E7"/>
            <w:noWrap/>
            <w:hideMark/>
          </w:tcPr>
          <w:p w14:paraId="04AEE7CB" w14:textId="47239BBE" w:rsidR="006947E2" w:rsidRPr="00C21FFA" w:rsidRDefault="006947E2" w:rsidP="009A5F76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217C2A52" w14:textId="151D4A12" w:rsidR="00172947" w:rsidRPr="004E4DD3" w:rsidRDefault="00172947" w:rsidP="009A5F76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4E4DD3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172947" w:rsidRPr="00C21FFA" w14:paraId="1CFCA6FE" w14:textId="77777777" w:rsidTr="006947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1052CFE5" w14:textId="77777777" w:rsidR="00172947" w:rsidRPr="00C21FFA" w:rsidRDefault="00172947" w:rsidP="004E4DD3">
            <w:pPr>
              <w:spacing w:before="240" w:after="24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21FF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lgeria</w:t>
            </w:r>
          </w:p>
          <w:p w14:paraId="7465E34E" w14:textId="77777777" w:rsidR="009A5F76" w:rsidRPr="00C21FFA" w:rsidRDefault="009A5F76" w:rsidP="009A5F76">
            <w:pPr>
              <w:spacing w:before="240"/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</w:p>
        </w:tc>
        <w:tc>
          <w:tcPr>
            <w:tcW w:w="1060" w:type="dxa"/>
            <w:noWrap/>
            <w:hideMark/>
          </w:tcPr>
          <w:p w14:paraId="03CE0B85" w14:textId="77777777" w:rsidR="00172947" w:rsidRPr="00C21FFA" w:rsidRDefault="00172947" w:rsidP="009A5F76">
            <w:pPr>
              <w:spacing w:befor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393" w:type="dxa"/>
            <w:noWrap/>
            <w:hideMark/>
          </w:tcPr>
          <w:p w14:paraId="129C9B40" w14:textId="77777777" w:rsidR="00172947" w:rsidRPr="00C21FFA" w:rsidRDefault="00172947" w:rsidP="009A5F7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Daoudi, S., &amp; Bouzar, M. (2016). Neuromyelitis optica spectrum disorders in Algeria: a preliminary study in the region of Tizi Ouzou. Multiple sclerosis and related disorders, 6, 37-40.</w:t>
            </w:r>
          </w:p>
        </w:tc>
      </w:tr>
      <w:tr w:rsidR="00172947" w:rsidRPr="00C21FFA" w14:paraId="05DC8DDE" w14:textId="77777777" w:rsidTr="006947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239F0F5B" w14:textId="77777777" w:rsidR="00172947" w:rsidRPr="00C21FFA" w:rsidRDefault="00172947" w:rsidP="009A5F76">
            <w:pPr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ustralia</w:t>
            </w:r>
          </w:p>
        </w:tc>
        <w:tc>
          <w:tcPr>
            <w:tcW w:w="1060" w:type="dxa"/>
            <w:noWrap/>
            <w:hideMark/>
          </w:tcPr>
          <w:p w14:paraId="281CC890" w14:textId="77777777" w:rsidR="00172947" w:rsidRPr="00C21FFA" w:rsidRDefault="00172947" w:rsidP="009A5F76">
            <w:pPr>
              <w:spacing w:befor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393" w:type="dxa"/>
            <w:noWrap/>
            <w:hideMark/>
          </w:tcPr>
          <w:p w14:paraId="7347001F" w14:textId="77777777" w:rsidR="00172947" w:rsidRPr="00C21FFA" w:rsidRDefault="00172947" w:rsidP="009A5F7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Bukhari W, Prain KM, Waters P et al (2017) Incidence and preva-</w:t>
            </w:r>
            <w:r w:rsidRPr="00C21FFA">
              <w:rPr>
                <w:rFonts w:ascii="Times New Roman" w:hAnsi="Times New Roman" w:cs="Times New Roman"/>
                <w:color w:val="000000"/>
              </w:rPr>
              <w:br/>
              <w:t>lence of NMOSD in Australia and New Zealand. J Neurol Neuro-</w:t>
            </w:r>
            <w:r w:rsidRPr="00C21FFA">
              <w:rPr>
                <w:rFonts w:ascii="Times New Roman" w:hAnsi="Times New Roman" w:cs="Times New Roman"/>
                <w:color w:val="000000"/>
              </w:rPr>
              <w:br/>
              <w:t>surg Psychiatry 88:632–638</w:t>
            </w:r>
          </w:p>
        </w:tc>
      </w:tr>
      <w:tr w:rsidR="00172947" w:rsidRPr="00C21FFA" w14:paraId="1A87046F" w14:textId="77777777" w:rsidTr="006947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793B20A3" w14:textId="77777777" w:rsidR="00172947" w:rsidRPr="00C21FFA" w:rsidRDefault="00172947" w:rsidP="009A5F76">
            <w:pPr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ustria</w:t>
            </w:r>
          </w:p>
        </w:tc>
        <w:tc>
          <w:tcPr>
            <w:tcW w:w="1060" w:type="dxa"/>
            <w:noWrap/>
            <w:hideMark/>
          </w:tcPr>
          <w:p w14:paraId="6C6006BF" w14:textId="77777777" w:rsidR="00172947" w:rsidRPr="00C21FFA" w:rsidRDefault="00172947" w:rsidP="009A5F76">
            <w:pPr>
              <w:spacing w:befor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393" w:type="dxa"/>
            <w:noWrap/>
            <w:hideMark/>
          </w:tcPr>
          <w:p w14:paraId="3AEFBF34" w14:textId="77777777" w:rsidR="00172947" w:rsidRPr="00C21FFA" w:rsidRDefault="00172947" w:rsidP="009A5F7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Aboul-Enein F, Seifert-Held T, Mader S, Kuenz B, Lutterotti A,</w:t>
            </w:r>
            <w:r w:rsidRPr="00C21FFA">
              <w:rPr>
                <w:rFonts w:ascii="Times New Roman" w:hAnsi="Times New Roman" w:cs="Times New Roman"/>
                <w:color w:val="000000"/>
              </w:rPr>
              <w:br/>
              <w:t>Rauschka H, et al. Neuromyelitis optica in Austria in 2011: to</w:t>
            </w:r>
            <w:r w:rsidRPr="00C21FFA">
              <w:rPr>
                <w:rFonts w:ascii="Times New Roman" w:hAnsi="Times New Roman" w:cs="Times New Roman"/>
                <w:color w:val="000000"/>
              </w:rPr>
              <w:br/>
              <w:t>bridge the gap between neuroepidemiological research and practice</w:t>
            </w:r>
            <w:r w:rsidRPr="00C21FFA">
              <w:rPr>
                <w:rFonts w:ascii="Times New Roman" w:hAnsi="Times New Roman" w:cs="Times New Roman"/>
                <w:color w:val="000000"/>
              </w:rPr>
              <w:br/>
              <w:t>in a study population of 8.4 million people. PLoS ONE. (2013)</w:t>
            </w:r>
            <w:r w:rsidRPr="00C21FFA">
              <w:rPr>
                <w:rFonts w:ascii="Times New Roman" w:hAnsi="Times New Roman" w:cs="Times New Roman"/>
                <w:color w:val="000000"/>
              </w:rPr>
              <w:br/>
              <w:t>8:e79649. doi: 10.1371/journal.pone.0079649</w:t>
            </w:r>
          </w:p>
        </w:tc>
      </w:tr>
      <w:tr w:rsidR="00172947" w:rsidRPr="00C21FFA" w14:paraId="55E8D721" w14:textId="77777777" w:rsidTr="006947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48C1E84C" w14:textId="77777777" w:rsidR="00172947" w:rsidRPr="00C21FFA" w:rsidRDefault="00172947" w:rsidP="009A5F76">
            <w:pPr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Brazil</w:t>
            </w:r>
          </w:p>
        </w:tc>
        <w:tc>
          <w:tcPr>
            <w:tcW w:w="1060" w:type="dxa"/>
            <w:noWrap/>
            <w:hideMark/>
          </w:tcPr>
          <w:p w14:paraId="51F97A82" w14:textId="77777777" w:rsidR="00172947" w:rsidRPr="00C21FFA" w:rsidRDefault="00172947" w:rsidP="009A5F76">
            <w:pPr>
              <w:spacing w:befor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393" w:type="dxa"/>
            <w:noWrap/>
            <w:hideMark/>
          </w:tcPr>
          <w:p w14:paraId="6ADDB154" w14:textId="77777777" w:rsidR="00172947" w:rsidRPr="00C21FFA" w:rsidRDefault="00172947" w:rsidP="009A5F7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Petersen, G., Inzunza, A., &amp; Levy, M. (2025). LATAM-Panorama-NMOSD Epidemiological, Clinical, and Paraclinical Features of Neuromyelitis Optica Spectrum Disorder in Latin America and the Caribbean A Systematic Review and Meta-analysis. Multiple Sclerosis and Related Disorders, 106604.</w:t>
            </w:r>
          </w:p>
        </w:tc>
      </w:tr>
      <w:tr w:rsidR="00172947" w:rsidRPr="00C21FFA" w14:paraId="33D43A21" w14:textId="77777777" w:rsidTr="006947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6091F151" w14:textId="77777777" w:rsidR="00172947" w:rsidRPr="00C21FFA" w:rsidRDefault="00172947" w:rsidP="009A5F76">
            <w:pPr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anada</w:t>
            </w:r>
          </w:p>
        </w:tc>
        <w:tc>
          <w:tcPr>
            <w:tcW w:w="1060" w:type="dxa"/>
            <w:noWrap/>
            <w:hideMark/>
          </w:tcPr>
          <w:p w14:paraId="59E39295" w14:textId="77777777" w:rsidR="00172947" w:rsidRPr="00C21FFA" w:rsidRDefault="00172947" w:rsidP="009A5F76">
            <w:pPr>
              <w:spacing w:befor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393" w:type="dxa"/>
            <w:noWrap/>
            <w:hideMark/>
          </w:tcPr>
          <w:p w14:paraId="0A7B3606" w14:textId="77777777" w:rsidR="00172947" w:rsidRPr="00C21FFA" w:rsidRDefault="00172947" w:rsidP="009A5F7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Arnett, S., Chew, S. H., Leitner, U., Hor, J. Y., Paul, F., Yeaman, M. R., ... &amp; Broadley, S. A. (2024). Sex ratio and age of onset in AQP4 antibody-associated NMOSD: a review and meta-analysis. Journal of neurology, 271(8), 4794-4812.</w:t>
            </w:r>
          </w:p>
        </w:tc>
      </w:tr>
      <w:tr w:rsidR="00172947" w:rsidRPr="00C21FFA" w14:paraId="36BBD9C6" w14:textId="77777777" w:rsidTr="006947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6FC6D56F" w14:textId="77777777" w:rsidR="00172947" w:rsidRPr="00C21FFA" w:rsidRDefault="00172947" w:rsidP="009A5F76">
            <w:pPr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hile</w:t>
            </w:r>
          </w:p>
        </w:tc>
        <w:tc>
          <w:tcPr>
            <w:tcW w:w="1060" w:type="dxa"/>
            <w:noWrap/>
            <w:hideMark/>
          </w:tcPr>
          <w:p w14:paraId="39F6EE2C" w14:textId="77777777" w:rsidR="00172947" w:rsidRPr="00C21FFA" w:rsidRDefault="00172947" w:rsidP="009A5F76">
            <w:pPr>
              <w:spacing w:befor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393" w:type="dxa"/>
            <w:noWrap/>
            <w:hideMark/>
          </w:tcPr>
          <w:p w14:paraId="511BE8B9" w14:textId="77777777" w:rsidR="00172947" w:rsidRPr="00C21FFA" w:rsidRDefault="00172947" w:rsidP="009A5F7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Henríquez, K., Molt, F., Gajardo, J., Cortés, B., &amp; Ramirez-Santana, M. (2022). Sociodemographic and clinical characteristics of people with multiple sclerosis and neuro-myelitis optica spectrum disorder in a central northern region of Chile: A prevalence study. Multiple Sclerosis and Related Disorders, 61, 103750.</w:t>
            </w:r>
          </w:p>
        </w:tc>
      </w:tr>
      <w:tr w:rsidR="00172947" w:rsidRPr="00C21FFA" w14:paraId="7BA5AA38" w14:textId="77777777" w:rsidTr="006947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5F9E4F3A" w14:textId="77777777" w:rsidR="00172947" w:rsidRPr="00C21FFA" w:rsidRDefault="00172947" w:rsidP="009A5F76">
            <w:pPr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hina</w:t>
            </w:r>
          </w:p>
        </w:tc>
        <w:tc>
          <w:tcPr>
            <w:tcW w:w="1060" w:type="dxa"/>
            <w:noWrap/>
            <w:hideMark/>
          </w:tcPr>
          <w:p w14:paraId="57525D27" w14:textId="77777777" w:rsidR="00172947" w:rsidRPr="00C21FFA" w:rsidRDefault="00172947" w:rsidP="009A5F76">
            <w:pPr>
              <w:spacing w:befor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18393" w:type="dxa"/>
            <w:noWrap/>
            <w:hideMark/>
          </w:tcPr>
          <w:p w14:paraId="0DCC8F64" w14:textId="77777777" w:rsidR="00172947" w:rsidRPr="00C21FFA" w:rsidRDefault="00172947" w:rsidP="009A5F7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Tian, D. C., Li, Z., Yuan, M., Zhang, C., Gu, H., Wang, Y., &amp; Shi, F. D. (2020). Incidence of neuromyelitis optica spectrum disorder (NMOSD) in China: a national population-based study. The Lancet Regional Health–Western Pacific, 2.</w:t>
            </w:r>
          </w:p>
        </w:tc>
      </w:tr>
      <w:tr w:rsidR="00172947" w:rsidRPr="00C21FFA" w14:paraId="4648CE4C" w14:textId="77777777" w:rsidTr="006947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1D801DB5" w14:textId="77777777" w:rsidR="00172947" w:rsidRPr="00C21FFA" w:rsidRDefault="00172947" w:rsidP="009A5F76">
            <w:pPr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b w:val="0"/>
                <w:bCs w:val="0"/>
                <w:color w:val="000000"/>
              </w:rPr>
              <w:lastRenderedPageBreak/>
              <w:t>Denmark</w:t>
            </w:r>
          </w:p>
        </w:tc>
        <w:tc>
          <w:tcPr>
            <w:tcW w:w="1060" w:type="dxa"/>
            <w:noWrap/>
            <w:hideMark/>
          </w:tcPr>
          <w:p w14:paraId="570069DE" w14:textId="77777777" w:rsidR="00172947" w:rsidRPr="00C21FFA" w:rsidRDefault="00172947" w:rsidP="009A5F76">
            <w:pPr>
              <w:spacing w:befor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8393" w:type="dxa"/>
            <w:noWrap/>
            <w:hideMark/>
          </w:tcPr>
          <w:p w14:paraId="45EA3D91" w14:textId="77777777" w:rsidR="00172947" w:rsidRPr="00C21FFA" w:rsidRDefault="00172947" w:rsidP="009A5F7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Papp V, Illes Z, Magyari M, Koch-Henriksen N, Kant M, Pfleger</w:t>
            </w:r>
            <w:r w:rsidRPr="00C21FFA">
              <w:rPr>
                <w:rFonts w:ascii="Times New Roman" w:hAnsi="Times New Roman" w:cs="Times New Roman"/>
                <w:color w:val="000000"/>
              </w:rPr>
              <w:br/>
              <w:t>CC, et al. Nationwide prevalence and incidence study of neuromyelitis</w:t>
            </w:r>
            <w:r w:rsidRPr="00C21FFA">
              <w:rPr>
                <w:rFonts w:ascii="Times New Roman" w:hAnsi="Times New Roman" w:cs="Times New Roman"/>
                <w:color w:val="000000"/>
              </w:rPr>
              <w:br/>
              <w:t>optica spectrum disorder in Denmark. Neurology. (2018) 91:e2265–</w:t>
            </w:r>
            <w:r w:rsidRPr="00C21FFA">
              <w:rPr>
                <w:rFonts w:ascii="Times New Roman" w:hAnsi="Times New Roman" w:cs="Times New Roman"/>
                <w:color w:val="000000"/>
              </w:rPr>
              <w:br/>
              <w:t>75. doi: 10.1212/WNL.0000000000006645</w:t>
            </w:r>
          </w:p>
        </w:tc>
      </w:tr>
      <w:tr w:rsidR="00172947" w:rsidRPr="00C21FFA" w14:paraId="653675FD" w14:textId="77777777" w:rsidTr="006947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721F25A7" w14:textId="77777777" w:rsidR="00172947" w:rsidRPr="00C21FFA" w:rsidRDefault="00172947" w:rsidP="009A5F76">
            <w:pPr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Ecuador</w:t>
            </w:r>
          </w:p>
        </w:tc>
        <w:tc>
          <w:tcPr>
            <w:tcW w:w="1060" w:type="dxa"/>
            <w:noWrap/>
            <w:hideMark/>
          </w:tcPr>
          <w:p w14:paraId="2FF47506" w14:textId="77777777" w:rsidR="00172947" w:rsidRPr="00C21FFA" w:rsidRDefault="00172947" w:rsidP="009A5F76">
            <w:pPr>
              <w:spacing w:befor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18393" w:type="dxa"/>
            <w:noWrap/>
            <w:hideMark/>
          </w:tcPr>
          <w:p w14:paraId="503A3CAC" w14:textId="77777777" w:rsidR="00172947" w:rsidRPr="00C21FFA" w:rsidRDefault="00172947" w:rsidP="009A5F7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Petersen, G., Inzunza, A., &amp; Levy, M. (2025). LATAM-Panorama-NMOSD Epidemiological, Clinical, and Paraclinical Features of Neuromyelitis Optica Spectrum Disorder in Latin America and the Caribbean A Systematic Review and Meta-analysis. Multiple Sclerosis and Related Disorders, 106604.</w:t>
            </w:r>
          </w:p>
        </w:tc>
      </w:tr>
      <w:tr w:rsidR="00172947" w:rsidRPr="00C21FFA" w14:paraId="7A4A69DF" w14:textId="77777777" w:rsidTr="006947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75594D23" w14:textId="77777777" w:rsidR="00172947" w:rsidRPr="00C21FFA" w:rsidRDefault="00172947" w:rsidP="009A5F76">
            <w:pPr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Egypt</w:t>
            </w:r>
          </w:p>
        </w:tc>
        <w:tc>
          <w:tcPr>
            <w:tcW w:w="1060" w:type="dxa"/>
            <w:noWrap/>
            <w:hideMark/>
          </w:tcPr>
          <w:p w14:paraId="7DF13CEF" w14:textId="77777777" w:rsidR="00172947" w:rsidRPr="00C21FFA" w:rsidRDefault="00172947" w:rsidP="009A5F76">
            <w:pPr>
              <w:spacing w:befor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18393" w:type="dxa"/>
            <w:noWrap/>
            <w:hideMark/>
          </w:tcPr>
          <w:p w14:paraId="2ABB9B88" w14:textId="77777777" w:rsidR="00172947" w:rsidRPr="00C21FFA" w:rsidRDefault="00172947" w:rsidP="009A5F7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Musubire, A. K., Derdelinckx, J., Reynders, T., Meya, D. B., Bohjanen, P. R., Cras, P., &amp; Willekens, B. (2021). Neuromyelitis optica spectrum disorders in Africa: a systematic review. Neurology: Neuroimmunology &amp; Neuroinflammation, 8(6), e1089.</w:t>
            </w:r>
          </w:p>
        </w:tc>
      </w:tr>
      <w:tr w:rsidR="00172947" w:rsidRPr="00C21FFA" w14:paraId="714FE981" w14:textId="77777777" w:rsidTr="006947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13CC9C6E" w14:textId="77777777" w:rsidR="00172947" w:rsidRPr="00C21FFA" w:rsidRDefault="00172947" w:rsidP="009A5F76">
            <w:pPr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France</w:t>
            </w:r>
          </w:p>
        </w:tc>
        <w:tc>
          <w:tcPr>
            <w:tcW w:w="1060" w:type="dxa"/>
            <w:noWrap/>
            <w:hideMark/>
          </w:tcPr>
          <w:p w14:paraId="2B99EAB9" w14:textId="77777777" w:rsidR="00172947" w:rsidRPr="00C21FFA" w:rsidRDefault="00172947" w:rsidP="009A5F76">
            <w:pPr>
              <w:spacing w:befor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18393" w:type="dxa"/>
            <w:noWrap/>
            <w:hideMark/>
          </w:tcPr>
          <w:p w14:paraId="4ACE8EFA" w14:textId="77777777" w:rsidR="00172947" w:rsidRPr="00C21FFA" w:rsidRDefault="00172947" w:rsidP="009A5F7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Arnett, S., Chew, S. H., Leitner, U., Hor, J. Y., Paul, F., Yeaman, M. R., ... &amp; Broadley, S. A. (2024). Sex ratio and age of onset in AQP4 antibody-associated NMOSD: a review and meta-analysis. Journal of neurology, 271(8), 4794-4812.</w:t>
            </w:r>
          </w:p>
        </w:tc>
      </w:tr>
      <w:tr w:rsidR="00172947" w:rsidRPr="00C21FFA" w14:paraId="45DD95B1" w14:textId="77777777" w:rsidTr="006947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21BDEE27" w14:textId="77777777" w:rsidR="00172947" w:rsidRPr="00C21FFA" w:rsidRDefault="00172947" w:rsidP="009A5F76">
            <w:pPr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Germany</w:t>
            </w:r>
          </w:p>
        </w:tc>
        <w:tc>
          <w:tcPr>
            <w:tcW w:w="1060" w:type="dxa"/>
            <w:noWrap/>
            <w:hideMark/>
          </w:tcPr>
          <w:p w14:paraId="0E66246A" w14:textId="77777777" w:rsidR="00172947" w:rsidRPr="00C21FFA" w:rsidRDefault="00172947" w:rsidP="009A5F76">
            <w:pPr>
              <w:spacing w:befor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393" w:type="dxa"/>
            <w:noWrap/>
            <w:hideMark/>
          </w:tcPr>
          <w:p w14:paraId="7F8FAC9A" w14:textId="77777777" w:rsidR="00172947" w:rsidRPr="00C21FFA" w:rsidRDefault="00172947" w:rsidP="009A5F7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Borisow, N., Kleiter, I., Gahlen, A., Fischer, K., Wernecke, K. D., Pache, F., ... &amp; NEMOS (Neuromyelitis Optica Study Group). (2017). Influence of female sex and fertile age on neuromyelitis optica spectrum disorders. Multiple Sclerosis Journal, 23(8), 1092-1103.</w:t>
            </w:r>
          </w:p>
        </w:tc>
      </w:tr>
      <w:tr w:rsidR="00172947" w:rsidRPr="00C21FFA" w14:paraId="64C0D94D" w14:textId="77777777" w:rsidTr="006947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60C489FB" w14:textId="77777777" w:rsidR="00172947" w:rsidRPr="00C21FFA" w:rsidRDefault="00172947" w:rsidP="009A5F76">
            <w:pPr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Hungary</w:t>
            </w:r>
          </w:p>
        </w:tc>
        <w:tc>
          <w:tcPr>
            <w:tcW w:w="1060" w:type="dxa"/>
            <w:noWrap/>
            <w:hideMark/>
          </w:tcPr>
          <w:p w14:paraId="6EEE447D" w14:textId="77777777" w:rsidR="00172947" w:rsidRPr="00C21FFA" w:rsidRDefault="00172947" w:rsidP="009A5F76">
            <w:pPr>
              <w:spacing w:befor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8.8</w:t>
            </w:r>
          </w:p>
        </w:tc>
        <w:tc>
          <w:tcPr>
            <w:tcW w:w="18393" w:type="dxa"/>
            <w:noWrap/>
            <w:hideMark/>
          </w:tcPr>
          <w:p w14:paraId="45C6553D" w14:textId="77777777" w:rsidR="00172947" w:rsidRPr="00C21FFA" w:rsidRDefault="00172947" w:rsidP="009A5F7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Papp V, Iljicsov A, Rajda C, Magyari M, Koch-Henriksen N, Petersen T, et al.</w:t>
            </w:r>
            <w:r w:rsidRPr="00C21FFA">
              <w:rPr>
                <w:rFonts w:ascii="Times New Roman" w:hAnsi="Times New Roman" w:cs="Times New Roman"/>
                <w:color w:val="000000"/>
              </w:rPr>
              <w:br/>
              <w:t>A population-based epidemiological study of neuromyelitis optica spectrum</w:t>
            </w:r>
            <w:r w:rsidRPr="00C21FFA">
              <w:rPr>
                <w:rFonts w:ascii="Times New Roman" w:hAnsi="Times New Roman" w:cs="Times New Roman"/>
                <w:color w:val="000000"/>
              </w:rPr>
              <w:br/>
              <w:t>disorder in hungary. Eur J Neurol. (2020) 27:308–17. doi: 10.1111/ene.14079</w:t>
            </w:r>
          </w:p>
        </w:tc>
      </w:tr>
      <w:tr w:rsidR="00172947" w:rsidRPr="00C21FFA" w14:paraId="63C36DA7" w14:textId="77777777" w:rsidTr="006947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555D5E80" w14:textId="77777777" w:rsidR="00172947" w:rsidRPr="00C21FFA" w:rsidRDefault="00172947" w:rsidP="009A5F76">
            <w:pPr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India</w:t>
            </w:r>
          </w:p>
        </w:tc>
        <w:tc>
          <w:tcPr>
            <w:tcW w:w="1060" w:type="dxa"/>
            <w:noWrap/>
            <w:hideMark/>
          </w:tcPr>
          <w:p w14:paraId="79FF342E" w14:textId="77777777" w:rsidR="00172947" w:rsidRPr="00C21FFA" w:rsidRDefault="00172947" w:rsidP="009A5F76">
            <w:pPr>
              <w:spacing w:befor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8393" w:type="dxa"/>
            <w:noWrap/>
            <w:hideMark/>
          </w:tcPr>
          <w:p w14:paraId="4E81C730" w14:textId="77777777" w:rsidR="00172947" w:rsidRPr="00C21FFA" w:rsidRDefault="00172947" w:rsidP="009A5F7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Pandit L, Kundapur R. Prevalence and patterns of demyelinating central</w:t>
            </w:r>
            <w:r w:rsidRPr="00C21FFA">
              <w:rPr>
                <w:rFonts w:ascii="Times New Roman" w:hAnsi="Times New Roman" w:cs="Times New Roman"/>
                <w:color w:val="000000"/>
              </w:rPr>
              <w:br/>
              <w:t>nervous system disorders in urban Mangalore, South India. Mult Scler. (2014)</w:t>
            </w:r>
            <w:r w:rsidRPr="00C21FFA">
              <w:rPr>
                <w:rFonts w:ascii="Times New Roman" w:hAnsi="Times New Roman" w:cs="Times New Roman"/>
                <w:color w:val="000000"/>
              </w:rPr>
              <w:br/>
              <w:t>20:1651–3. doi: 10.1177/1352458514521503</w:t>
            </w:r>
          </w:p>
        </w:tc>
      </w:tr>
      <w:tr w:rsidR="00172947" w:rsidRPr="00C21FFA" w14:paraId="52EACACA" w14:textId="77777777" w:rsidTr="006947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5B528B1D" w14:textId="77777777" w:rsidR="00172947" w:rsidRPr="00C21FFA" w:rsidRDefault="00172947" w:rsidP="009A5F76">
            <w:pPr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Iran</w:t>
            </w:r>
          </w:p>
        </w:tc>
        <w:tc>
          <w:tcPr>
            <w:tcW w:w="1060" w:type="dxa"/>
            <w:noWrap/>
            <w:hideMark/>
          </w:tcPr>
          <w:p w14:paraId="08AFC383" w14:textId="77777777" w:rsidR="00172947" w:rsidRPr="00C21FFA" w:rsidRDefault="00172947" w:rsidP="009A5F76">
            <w:pPr>
              <w:spacing w:befor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393" w:type="dxa"/>
            <w:noWrap/>
            <w:hideMark/>
          </w:tcPr>
          <w:p w14:paraId="59EC2240" w14:textId="77777777" w:rsidR="00172947" w:rsidRPr="00C21FFA" w:rsidRDefault="00172947" w:rsidP="009A5F7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Eskandarieh S, Nedjat S, Azimi AR, Moghadasi AN, Sahraian MA.</w:t>
            </w:r>
            <w:r w:rsidRPr="00C21FFA">
              <w:rPr>
                <w:rFonts w:ascii="Times New Roman" w:hAnsi="Times New Roman" w:cs="Times New Roman"/>
                <w:color w:val="000000"/>
              </w:rPr>
              <w:br/>
              <w:t>Neuromyelitis optica spectrum disorders in Iran. Mult Scler Relat Disord.</w:t>
            </w:r>
            <w:r w:rsidRPr="00C21FFA">
              <w:rPr>
                <w:rFonts w:ascii="Times New Roman" w:hAnsi="Times New Roman" w:cs="Times New Roman"/>
                <w:color w:val="000000"/>
              </w:rPr>
              <w:br/>
              <w:t>(2017) 18:209–12. doi: 10.1016/j.msard.2017.10.007</w:t>
            </w:r>
          </w:p>
        </w:tc>
      </w:tr>
      <w:tr w:rsidR="00172947" w:rsidRPr="00C21FFA" w14:paraId="45970000" w14:textId="77777777" w:rsidTr="006947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1472838C" w14:textId="77777777" w:rsidR="00172947" w:rsidRPr="00C21FFA" w:rsidRDefault="00172947" w:rsidP="009A5F76">
            <w:pPr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Italy</w:t>
            </w:r>
          </w:p>
        </w:tc>
        <w:tc>
          <w:tcPr>
            <w:tcW w:w="1060" w:type="dxa"/>
            <w:noWrap/>
            <w:hideMark/>
          </w:tcPr>
          <w:p w14:paraId="082D5560" w14:textId="77777777" w:rsidR="00172947" w:rsidRPr="00C21FFA" w:rsidRDefault="00172947" w:rsidP="009A5F76">
            <w:pPr>
              <w:spacing w:befor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393" w:type="dxa"/>
            <w:noWrap/>
            <w:hideMark/>
          </w:tcPr>
          <w:p w14:paraId="4E30EA3D" w14:textId="77777777" w:rsidR="00172947" w:rsidRPr="00C21FFA" w:rsidRDefault="00172947" w:rsidP="009A5F7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Arnett, S., Chew, S. H., Leitner, U., Hor, J. Y., Paul, F., Yeaman, M. R., ... &amp; Broadley, S. A. (2024). Sex ratio and age of onset in AQP4 antibody-associated NMOSD: a review and meta-analysis. Journal of neurology, 271(8), 4794-4812.</w:t>
            </w:r>
          </w:p>
        </w:tc>
      </w:tr>
      <w:tr w:rsidR="00172947" w:rsidRPr="00C21FFA" w14:paraId="319B4EB3" w14:textId="77777777" w:rsidTr="006947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4CE7D1AC" w14:textId="77777777" w:rsidR="00172947" w:rsidRPr="00C21FFA" w:rsidRDefault="00172947" w:rsidP="009A5F76">
            <w:pPr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Japan</w:t>
            </w:r>
          </w:p>
        </w:tc>
        <w:tc>
          <w:tcPr>
            <w:tcW w:w="1060" w:type="dxa"/>
            <w:noWrap/>
            <w:hideMark/>
          </w:tcPr>
          <w:p w14:paraId="74638CDF" w14:textId="77777777" w:rsidR="00172947" w:rsidRPr="00C21FFA" w:rsidRDefault="00172947" w:rsidP="009A5F76">
            <w:pPr>
              <w:spacing w:befor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18393" w:type="dxa"/>
            <w:noWrap/>
            <w:hideMark/>
          </w:tcPr>
          <w:p w14:paraId="2A203B9A" w14:textId="77777777" w:rsidR="00172947" w:rsidRPr="00C21FFA" w:rsidRDefault="00172947" w:rsidP="009A5F7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Miyamoto K, Fujihara K, Kira JI, Kuriyama N, Matsui M, Tamakoshi A, et al.</w:t>
            </w:r>
            <w:r w:rsidRPr="00C21FFA">
              <w:rPr>
                <w:rFonts w:ascii="Times New Roman" w:hAnsi="Times New Roman" w:cs="Times New Roman"/>
                <w:color w:val="000000"/>
              </w:rPr>
              <w:br/>
              <w:t>Nationwide epidemiological study of neuromyelitis optica in Japan. J Neurol</w:t>
            </w:r>
            <w:r w:rsidRPr="00C21FFA">
              <w:rPr>
                <w:rFonts w:ascii="Times New Roman" w:hAnsi="Times New Roman" w:cs="Times New Roman"/>
                <w:color w:val="000000"/>
              </w:rPr>
              <w:br/>
              <w:t>Neurosurg Psychiatry. (2018) 89:667–8. doi: 10.1136/jnnp-2017-317321</w:t>
            </w:r>
          </w:p>
        </w:tc>
      </w:tr>
      <w:tr w:rsidR="00172947" w:rsidRPr="00C21FFA" w14:paraId="1A01C46D" w14:textId="77777777" w:rsidTr="006947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2E26F502" w14:textId="77777777" w:rsidR="00172947" w:rsidRPr="00C21FFA" w:rsidRDefault="00172947" w:rsidP="009A5F76">
            <w:pPr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alaysia</w:t>
            </w:r>
          </w:p>
        </w:tc>
        <w:tc>
          <w:tcPr>
            <w:tcW w:w="1060" w:type="dxa"/>
            <w:noWrap/>
            <w:hideMark/>
          </w:tcPr>
          <w:p w14:paraId="2792083F" w14:textId="77777777" w:rsidR="00172947" w:rsidRPr="00C21FFA" w:rsidRDefault="00172947" w:rsidP="009A5F76">
            <w:pPr>
              <w:spacing w:befor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8393" w:type="dxa"/>
            <w:noWrap/>
            <w:hideMark/>
          </w:tcPr>
          <w:p w14:paraId="28532D68" w14:textId="77777777" w:rsidR="00172947" w:rsidRPr="00C21FFA" w:rsidRDefault="00172947" w:rsidP="009A5F7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Hor JY, Lim TT, Chia YK, Ching YM, Cheah CF, Tan K, et al.</w:t>
            </w:r>
            <w:r w:rsidRPr="00C21FFA">
              <w:rPr>
                <w:rFonts w:ascii="Times New Roman" w:hAnsi="Times New Roman" w:cs="Times New Roman"/>
                <w:color w:val="000000"/>
              </w:rPr>
              <w:br/>
              <w:t>Prevalence of neuromyelitis optica spectrum disorder in the multi-</w:t>
            </w:r>
            <w:r w:rsidRPr="00C21FFA">
              <w:rPr>
                <w:rFonts w:ascii="Times New Roman" w:hAnsi="Times New Roman" w:cs="Times New Roman"/>
                <w:color w:val="000000"/>
              </w:rPr>
              <w:br/>
              <w:t>ethnic penang island, malaysia, and a review of worldwide prevalence.</w:t>
            </w:r>
            <w:r w:rsidRPr="00C21FFA">
              <w:rPr>
                <w:rFonts w:ascii="Times New Roman" w:hAnsi="Times New Roman" w:cs="Times New Roman"/>
                <w:color w:val="000000"/>
              </w:rPr>
              <w:br/>
              <w:t>Mult Scler Relat Disord. (2018) 19:20–4. doi: 10.1016/j.msard.2017.</w:t>
            </w:r>
            <w:r w:rsidRPr="00C21FFA">
              <w:rPr>
                <w:rFonts w:ascii="Times New Roman" w:hAnsi="Times New Roman" w:cs="Times New Roman"/>
                <w:color w:val="000000"/>
              </w:rPr>
              <w:br/>
              <w:t>10.015</w:t>
            </w:r>
          </w:p>
        </w:tc>
      </w:tr>
      <w:tr w:rsidR="00172947" w:rsidRPr="00C21FFA" w14:paraId="6BB1F4D7" w14:textId="77777777" w:rsidTr="006947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50D954AD" w14:textId="77777777" w:rsidR="00172947" w:rsidRPr="00C21FFA" w:rsidRDefault="00172947" w:rsidP="009A5F76">
            <w:pPr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exico</w:t>
            </w:r>
          </w:p>
        </w:tc>
        <w:tc>
          <w:tcPr>
            <w:tcW w:w="1060" w:type="dxa"/>
            <w:noWrap/>
            <w:hideMark/>
          </w:tcPr>
          <w:p w14:paraId="3C924AD6" w14:textId="77777777" w:rsidR="00172947" w:rsidRPr="00C21FFA" w:rsidRDefault="00172947" w:rsidP="009A5F76">
            <w:pPr>
              <w:spacing w:befor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393" w:type="dxa"/>
            <w:noWrap/>
            <w:hideMark/>
          </w:tcPr>
          <w:p w14:paraId="534DD35A" w14:textId="77777777" w:rsidR="00172947" w:rsidRPr="00C21FFA" w:rsidRDefault="00172947" w:rsidP="009A5F7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Mireles-Ramírez, M. A., Velázquez-Brizuela, I. E., Sánchez-Rosales, N., Márquez-Pedroza, Y., Hernandez-Preciado, M. R., &amp; Ortiz, G. G. (2022). The prevalence, incidence, and clinical assessment of neuromyelitis optica spectrum disorder in patients with demyelinating diseases. Neurología (English Edition).</w:t>
            </w:r>
          </w:p>
        </w:tc>
      </w:tr>
      <w:tr w:rsidR="00172947" w:rsidRPr="00C21FFA" w14:paraId="52F1A786" w14:textId="77777777" w:rsidTr="006947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250AD172" w14:textId="77777777" w:rsidR="00172947" w:rsidRPr="00C21FFA" w:rsidRDefault="00172947" w:rsidP="009A5F76">
            <w:pPr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orocco</w:t>
            </w:r>
          </w:p>
        </w:tc>
        <w:tc>
          <w:tcPr>
            <w:tcW w:w="1060" w:type="dxa"/>
            <w:noWrap/>
            <w:hideMark/>
          </w:tcPr>
          <w:p w14:paraId="2B11C746" w14:textId="77777777" w:rsidR="00172947" w:rsidRPr="00C21FFA" w:rsidRDefault="00172947" w:rsidP="009A5F76">
            <w:pPr>
              <w:spacing w:befor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18393" w:type="dxa"/>
            <w:noWrap/>
            <w:hideMark/>
          </w:tcPr>
          <w:p w14:paraId="64169F7F" w14:textId="77777777" w:rsidR="00172947" w:rsidRPr="00C21FFA" w:rsidRDefault="00172947" w:rsidP="009A5F7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Bennis, A., El Otmani, H., Benkirane, N., Harrizi, I., El Moutawakil, B., Rafai, M. A., &amp; Slassi, I. (2019). Clinical course of neuromyelitis optica spectrum disorder in a moroccan cohort. Multiple sclerosis and related disorders, 30, 141-148.</w:t>
            </w:r>
          </w:p>
        </w:tc>
      </w:tr>
      <w:tr w:rsidR="00172947" w:rsidRPr="00C21FFA" w14:paraId="7E992F7E" w14:textId="77777777" w:rsidTr="006947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1BB49819" w14:textId="77777777" w:rsidR="00172947" w:rsidRPr="00C21FFA" w:rsidRDefault="00172947" w:rsidP="009A5F76">
            <w:pPr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Netherlands</w:t>
            </w:r>
          </w:p>
        </w:tc>
        <w:tc>
          <w:tcPr>
            <w:tcW w:w="1060" w:type="dxa"/>
            <w:noWrap/>
            <w:hideMark/>
          </w:tcPr>
          <w:p w14:paraId="7A3BB771" w14:textId="77777777" w:rsidR="00172947" w:rsidRPr="00C21FFA" w:rsidRDefault="00172947" w:rsidP="009A5F76">
            <w:pPr>
              <w:spacing w:befor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18393" w:type="dxa"/>
            <w:noWrap/>
            <w:hideMark/>
          </w:tcPr>
          <w:p w14:paraId="5FF96B60" w14:textId="34F01EBB" w:rsidR="00172947" w:rsidRPr="00C21FFA" w:rsidRDefault="004E4DD3" w:rsidP="009A5F7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V</w:t>
            </w:r>
            <w:r w:rsidRPr="004E4DD3">
              <w:rPr>
                <w:rFonts w:ascii="Times New Roman" w:hAnsi="Times New Roman" w:cs="Times New Roman"/>
                <w:color w:val="000000"/>
              </w:rPr>
              <w:t>an Pelt ED, Wong YY, Ketelslegers IA, Siepman DA, Hamann D, Hintzen RQ. Incidence of AQP4-IgG seropositive neuromyelitis optica spectrum disorders in the Netherlands: about one in a million. Mult Scler Exp Transl Clin. (2016) 2:2055217315625652. doi: 10.1177/2055217315625652</w:t>
            </w:r>
          </w:p>
        </w:tc>
      </w:tr>
      <w:tr w:rsidR="00172947" w:rsidRPr="00C21FFA" w14:paraId="42457D4C" w14:textId="77777777" w:rsidTr="006947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55BFEB02" w14:textId="77777777" w:rsidR="00172947" w:rsidRPr="00C21FFA" w:rsidRDefault="00172947" w:rsidP="009A5F76">
            <w:pPr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b w:val="0"/>
                <w:bCs w:val="0"/>
                <w:color w:val="000000"/>
              </w:rPr>
              <w:lastRenderedPageBreak/>
              <w:t>Peru</w:t>
            </w:r>
          </w:p>
        </w:tc>
        <w:tc>
          <w:tcPr>
            <w:tcW w:w="1060" w:type="dxa"/>
            <w:noWrap/>
            <w:hideMark/>
          </w:tcPr>
          <w:p w14:paraId="3EA79DD8" w14:textId="77777777" w:rsidR="00172947" w:rsidRPr="00C21FFA" w:rsidRDefault="00172947" w:rsidP="009A5F76">
            <w:pPr>
              <w:spacing w:befor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393" w:type="dxa"/>
            <w:noWrap/>
            <w:hideMark/>
          </w:tcPr>
          <w:p w14:paraId="3F5F3372" w14:textId="77777777" w:rsidR="00172947" w:rsidRPr="00C21FFA" w:rsidRDefault="00172947" w:rsidP="009A5F7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Lana-Peixoto, M. A., Talim, N. C., Pedrosa, D., Macedo, J. M., &amp; Santiago-Amaral, J. (2021). Prevalence of neuromyelitis optica spectrum disorder in Belo Horizonte, Southeast Brazil. Multiple Sclerosis and Related Disorders, 50, 102807.</w:t>
            </w:r>
          </w:p>
        </w:tc>
      </w:tr>
      <w:tr w:rsidR="00172947" w:rsidRPr="00C21FFA" w14:paraId="1D4FF553" w14:textId="77777777" w:rsidTr="006947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7EE4A120" w14:textId="77777777" w:rsidR="00172947" w:rsidRPr="00C21FFA" w:rsidRDefault="00172947" w:rsidP="009A5F76">
            <w:pPr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ortugal</w:t>
            </w:r>
          </w:p>
        </w:tc>
        <w:tc>
          <w:tcPr>
            <w:tcW w:w="1060" w:type="dxa"/>
            <w:noWrap/>
            <w:hideMark/>
          </w:tcPr>
          <w:p w14:paraId="240644A2" w14:textId="77777777" w:rsidR="00172947" w:rsidRPr="00C21FFA" w:rsidRDefault="00172947" w:rsidP="009A5F76">
            <w:pPr>
              <w:spacing w:befor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393" w:type="dxa"/>
            <w:noWrap/>
            <w:hideMark/>
          </w:tcPr>
          <w:p w14:paraId="1F83C602" w14:textId="77777777" w:rsidR="00172947" w:rsidRPr="00C21FFA" w:rsidRDefault="00172947" w:rsidP="009A5F7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Arnett, S., Chew, S. H., Leitner, U., Hor, J. Y., Paul, F., Yeaman, M. R., ... &amp; Broadley, S. A. (2024). Sex ratio and age of onset in AQP4 antibody-associated NMOSD: a review and meta-analysis. Journal of neurology, 271(8), 4794-4812.</w:t>
            </w:r>
          </w:p>
        </w:tc>
      </w:tr>
      <w:tr w:rsidR="00172947" w:rsidRPr="00C21FFA" w14:paraId="6D9C9F34" w14:textId="77777777" w:rsidTr="006947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1F832647" w14:textId="77777777" w:rsidR="00172947" w:rsidRPr="00C21FFA" w:rsidRDefault="00172947" w:rsidP="009A5F76">
            <w:pPr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Russia</w:t>
            </w:r>
          </w:p>
        </w:tc>
        <w:tc>
          <w:tcPr>
            <w:tcW w:w="1060" w:type="dxa"/>
            <w:noWrap/>
            <w:hideMark/>
          </w:tcPr>
          <w:p w14:paraId="05604352" w14:textId="77777777" w:rsidR="00172947" w:rsidRPr="00C21FFA" w:rsidRDefault="00172947" w:rsidP="009A5F76">
            <w:pPr>
              <w:spacing w:befor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4.26</w:t>
            </w:r>
          </w:p>
        </w:tc>
        <w:tc>
          <w:tcPr>
            <w:tcW w:w="18393" w:type="dxa"/>
            <w:noWrap/>
            <w:hideMark/>
          </w:tcPr>
          <w:p w14:paraId="590345E1" w14:textId="77777777" w:rsidR="00172947" w:rsidRPr="00C21FFA" w:rsidRDefault="00172947" w:rsidP="009A5F7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Hor, J. Y., Asgari, N., Nakashima, I., Broadley, S. A., Leite, M. I., Kissani, N., ... &amp; Fujihara, K. (2020). Epidemiology of neuromyelitis optica spectrum disorder and its prevalence and incidence worldwide. Frontiers in neurology, 11, 501.</w:t>
            </w:r>
          </w:p>
        </w:tc>
      </w:tr>
      <w:tr w:rsidR="00172947" w:rsidRPr="00C21FFA" w14:paraId="631F23CF" w14:textId="77777777" w:rsidTr="006947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2C947F42" w14:textId="77777777" w:rsidR="00172947" w:rsidRPr="00C21FFA" w:rsidRDefault="00172947" w:rsidP="009A5F76">
            <w:pPr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enegal</w:t>
            </w:r>
          </w:p>
        </w:tc>
        <w:tc>
          <w:tcPr>
            <w:tcW w:w="1060" w:type="dxa"/>
            <w:noWrap/>
            <w:hideMark/>
          </w:tcPr>
          <w:p w14:paraId="57E2DA12" w14:textId="77777777" w:rsidR="00172947" w:rsidRPr="00C21FFA" w:rsidRDefault="00172947" w:rsidP="009A5F76">
            <w:pPr>
              <w:spacing w:befor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393" w:type="dxa"/>
            <w:noWrap/>
            <w:hideMark/>
          </w:tcPr>
          <w:p w14:paraId="34D4CF3D" w14:textId="77777777" w:rsidR="00172947" w:rsidRPr="00C21FFA" w:rsidRDefault="00172947" w:rsidP="009A5F7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Musubire, A. K., Derdelinckx, J., Reynders, T., Meya, D. B., Bohjanen, P. R., Cras, P., &amp; Willekens, B. (2021). Neuromyelitis optica spectrum disorders in Africa: a systematic review. Neurology: Neuroimmunology &amp; Neuroinflammation, 8(6), e1089.</w:t>
            </w:r>
          </w:p>
        </w:tc>
      </w:tr>
      <w:tr w:rsidR="00172947" w:rsidRPr="00C21FFA" w14:paraId="2AEE3EC2" w14:textId="77777777" w:rsidTr="006947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3CADB56F" w14:textId="77777777" w:rsidR="00172947" w:rsidRPr="00C21FFA" w:rsidRDefault="00172947" w:rsidP="009A5F76">
            <w:pPr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outh Korea</w:t>
            </w:r>
          </w:p>
        </w:tc>
        <w:tc>
          <w:tcPr>
            <w:tcW w:w="1060" w:type="dxa"/>
            <w:noWrap/>
            <w:hideMark/>
          </w:tcPr>
          <w:p w14:paraId="6F16391D" w14:textId="77777777" w:rsidR="00172947" w:rsidRPr="00C21FFA" w:rsidRDefault="00172947" w:rsidP="009A5F76">
            <w:pPr>
              <w:spacing w:befor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18393" w:type="dxa"/>
            <w:noWrap/>
            <w:hideMark/>
          </w:tcPr>
          <w:p w14:paraId="429A0CEA" w14:textId="77777777" w:rsidR="00172947" w:rsidRPr="00C21FFA" w:rsidRDefault="00172947" w:rsidP="009A5F7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Lee HL, Kim JY, Seok JM, Hong YH, Lim NG, Shin HY, et at. Prevalence</w:t>
            </w:r>
            <w:r w:rsidRPr="00C21FFA">
              <w:rPr>
                <w:rFonts w:ascii="Times New Roman" w:hAnsi="Times New Roman" w:cs="Times New Roman"/>
                <w:color w:val="000000"/>
              </w:rPr>
              <w:br/>
              <w:t>and incidence of neuromyelitis optica spectrum disorder in Korea: population</w:t>
            </w:r>
            <w:r w:rsidRPr="00C21FFA">
              <w:rPr>
                <w:rFonts w:ascii="Times New Roman" w:hAnsi="Times New Roman" w:cs="Times New Roman"/>
                <w:color w:val="000000"/>
              </w:rPr>
              <w:br/>
              <w:t>based study. J Korean Med Sci. (2020) 35:e115. doi: 10.3346/jkms.2020.35.e115</w:t>
            </w:r>
          </w:p>
        </w:tc>
      </w:tr>
      <w:tr w:rsidR="00172947" w:rsidRPr="00C21FFA" w14:paraId="5F229901" w14:textId="77777777" w:rsidTr="006947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10EA5279" w14:textId="77777777" w:rsidR="00172947" w:rsidRPr="00C21FFA" w:rsidRDefault="00172947" w:rsidP="009A5F76">
            <w:pPr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pain</w:t>
            </w:r>
          </w:p>
        </w:tc>
        <w:tc>
          <w:tcPr>
            <w:tcW w:w="1060" w:type="dxa"/>
            <w:noWrap/>
            <w:hideMark/>
          </w:tcPr>
          <w:p w14:paraId="086AB611" w14:textId="77777777" w:rsidR="00172947" w:rsidRPr="00C21FFA" w:rsidRDefault="00172947" w:rsidP="009A5F76">
            <w:pPr>
              <w:spacing w:befor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18393" w:type="dxa"/>
            <w:noWrap/>
            <w:hideMark/>
          </w:tcPr>
          <w:p w14:paraId="00D74FF2" w14:textId="77777777" w:rsidR="00172947" w:rsidRPr="00C21FFA" w:rsidRDefault="00172947" w:rsidP="009A5F7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Arnett, S., Chew, S. H., Leitner, U., Hor, J. Y., Paul, F., Yeaman, M. R., ... &amp; Broadley, S. A. (2024). Sex ratio and age of onset in AQP4 antibody-associated NMOSD: a review and meta-analysis. Journal of neurology, 271(8), 4794-4812.</w:t>
            </w:r>
          </w:p>
        </w:tc>
      </w:tr>
      <w:tr w:rsidR="00172947" w:rsidRPr="00C21FFA" w14:paraId="0301C202" w14:textId="77777777" w:rsidTr="006947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4D54AE01" w14:textId="77777777" w:rsidR="00172947" w:rsidRPr="00C21FFA" w:rsidRDefault="00172947" w:rsidP="009A5F76">
            <w:pPr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weden</w:t>
            </w:r>
          </w:p>
        </w:tc>
        <w:tc>
          <w:tcPr>
            <w:tcW w:w="1060" w:type="dxa"/>
            <w:noWrap/>
            <w:hideMark/>
          </w:tcPr>
          <w:p w14:paraId="44A43E38" w14:textId="77777777" w:rsidR="00172947" w:rsidRPr="00C21FFA" w:rsidRDefault="00172947" w:rsidP="009A5F76">
            <w:pPr>
              <w:spacing w:befor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8393" w:type="dxa"/>
            <w:noWrap/>
            <w:hideMark/>
          </w:tcPr>
          <w:p w14:paraId="6BF3CCB9" w14:textId="77777777" w:rsidR="00172947" w:rsidRPr="00C21FFA" w:rsidRDefault="00172947" w:rsidP="009A5F7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Jonsson DI, Sveinsson O, Hakim R, Brundin L. Epidemiology of</w:t>
            </w:r>
            <w:r w:rsidRPr="00C21FFA">
              <w:rPr>
                <w:rFonts w:ascii="Times New Roman" w:hAnsi="Times New Roman" w:cs="Times New Roman"/>
                <w:color w:val="000000"/>
              </w:rPr>
              <w:br/>
              <w:t>NMOSD in Sweden from 1987 to 2013: a nationwide population-based</w:t>
            </w:r>
            <w:r w:rsidRPr="00C21FFA">
              <w:rPr>
                <w:rFonts w:ascii="Times New Roman" w:hAnsi="Times New Roman" w:cs="Times New Roman"/>
                <w:color w:val="000000"/>
              </w:rPr>
              <w:br/>
              <w:t>study. Neurology. (2019) 93:e181–9. doi: 10.1212/WNL.0000000000</w:t>
            </w:r>
            <w:r w:rsidRPr="00C21FFA">
              <w:rPr>
                <w:rFonts w:ascii="Times New Roman" w:hAnsi="Times New Roman" w:cs="Times New Roman"/>
                <w:color w:val="000000"/>
              </w:rPr>
              <w:br/>
              <w:t>007746</w:t>
            </w:r>
          </w:p>
        </w:tc>
      </w:tr>
      <w:tr w:rsidR="00172947" w:rsidRPr="00C21FFA" w14:paraId="5A0C3C04" w14:textId="77777777" w:rsidTr="006947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757C704F" w14:textId="77777777" w:rsidR="00172947" w:rsidRPr="00C21FFA" w:rsidRDefault="00172947" w:rsidP="009A5F76">
            <w:pPr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urkey</w:t>
            </w:r>
          </w:p>
        </w:tc>
        <w:tc>
          <w:tcPr>
            <w:tcW w:w="1060" w:type="dxa"/>
            <w:noWrap/>
            <w:hideMark/>
          </w:tcPr>
          <w:p w14:paraId="41ED7FA3" w14:textId="77777777" w:rsidR="00172947" w:rsidRPr="00C21FFA" w:rsidRDefault="00172947" w:rsidP="009A5F76">
            <w:pPr>
              <w:spacing w:befor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8.2</w:t>
            </w:r>
          </w:p>
        </w:tc>
        <w:tc>
          <w:tcPr>
            <w:tcW w:w="18393" w:type="dxa"/>
            <w:noWrap/>
            <w:hideMark/>
          </w:tcPr>
          <w:p w14:paraId="4F466136" w14:textId="77777777" w:rsidR="00172947" w:rsidRPr="00C21FFA" w:rsidRDefault="00172947" w:rsidP="009A5F7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Taşkıran, E., Öztürk, B., Demir, S., Ata, N., Ülgü, M. M., Birinci, Ş., ... &amp; Kürtüncü, M. (2025). Prevalence and incidence of neuromyelitis optica spectrum disorder in Türkiye: A nationwide epidemiologic study. Multiple Sclerosis and Related Disorders, 97, 106383.</w:t>
            </w:r>
          </w:p>
        </w:tc>
      </w:tr>
      <w:tr w:rsidR="00172947" w:rsidRPr="00C21FFA" w14:paraId="3BCF9515" w14:textId="77777777" w:rsidTr="006947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226758C5" w14:textId="77777777" w:rsidR="00172947" w:rsidRPr="00C21FFA" w:rsidRDefault="00172947" w:rsidP="009A5F76">
            <w:pPr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United Kingdom</w:t>
            </w:r>
          </w:p>
        </w:tc>
        <w:tc>
          <w:tcPr>
            <w:tcW w:w="1060" w:type="dxa"/>
            <w:noWrap/>
            <w:hideMark/>
          </w:tcPr>
          <w:p w14:paraId="71C545F2" w14:textId="77777777" w:rsidR="00172947" w:rsidRPr="00C21FFA" w:rsidRDefault="00172947" w:rsidP="009A5F76">
            <w:pPr>
              <w:spacing w:befor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393" w:type="dxa"/>
            <w:noWrap/>
            <w:hideMark/>
          </w:tcPr>
          <w:p w14:paraId="38194096" w14:textId="77777777" w:rsidR="00172947" w:rsidRPr="00C21FFA" w:rsidRDefault="00172947" w:rsidP="009A5F7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Jacob A, Panicker J, Lythgoe D, Elsone L, Mutch K, Wilson M, et</w:t>
            </w:r>
            <w:r w:rsidRPr="00C21FFA">
              <w:rPr>
                <w:rFonts w:ascii="Times New Roman" w:hAnsi="Times New Roman" w:cs="Times New Roman"/>
                <w:color w:val="000000"/>
              </w:rPr>
              <w:br/>
              <w:t>al. The epidemiology of neuromyelitis optica amongst adults in the</w:t>
            </w:r>
            <w:r w:rsidRPr="00C21FFA">
              <w:rPr>
                <w:rFonts w:ascii="Times New Roman" w:hAnsi="Times New Roman" w:cs="Times New Roman"/>
                <w:color w:val="000000"/>
              </w:rPr>
              <w:br/>
              <w:t>merseyside county of United Kingdom. J Neurol. (2013) 260:2134–</w:t>
            </w:r>
            <w:r w:rsidRPr="00C21FFA">
              <w:rPr>
                <w:rFonts w:ascii="Times New Roman" w:hAnsi="Times New Roman" w:cs="Times New Roman"/>
                <w:color w:val="000000"/>
              </w:rPr>
              <w:br/>
              <w:t>7. doi: 10.1007/s00415-013-6926-y</w:t>
            </w:r>
          </w:p>
        </w:tc>
      </w:tr>
      <w:tr w:rsidR="00172947" w:rsidRPr="00C21FFA" w14:paraId="68E304C8" w14:textId="77777777" w:rsidTr="006947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2FC0CDF1" w14:textId="12A96993" w:rsidR="004E4DD3" w:rsidRPr="004E4DD3" w:rsidRDefault="00172947" w:rsidP="004E4DD3">
            <w:pPr>
              <w:spacing w:before="240" w:after="24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21FF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United States of America</w:t>
            </w:r>
          </w:p>
          <w:p w14:paraId="25971142" w14:textId="77777777" w:rsidR="009A5F76" w:rsidRPr="00C21FFA" w:rsidRDefault="009A5F76" w:rsidP="009A5F76">
            <w:pPr>
              <w:spacing w:before="24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60" w:type="dxa"/>
            <w:noWrap/>
            <w:hideMark/>
          </w:tcPr>
          <w:p w14:paraId="2F7DE785" w14:textId="77777777" w:rsidR="00172947" w:rsidRPr="00C21FFA" w:rsidRDefault="00172947" w:rsidP="009A5F76">
            <w:pPr>
              <w:spacing w:befor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8393" w:type="dxa"/>
            <w:noWrap/>
            <w:hideMark/>
          </w:tcPr>
          <w:p w14:paraId="0C27AB4B" w14:textId="77777777" w:rsidR="00172947" w:rsidRPr="00C21FFA" w:rsidRDefault="00172947" w:rsidP="009A5F7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Briggs, F. B., &amp; Shaia, J. (2024). Prevalence of neuromyelitis optica spectrum disorder in the United States. Multiple Sclerosis Journal, 30(3), 316-324.</w:t>
            </w:r>
          </w:p>
        </w:tc>
      </w:tr>
      <w:tr w:rsidR="00172947" w:rsidRPr="00C21FFA" w14:paraId="00ECBFDD" w14:textId="77777777" w:rsidTr="006947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683B50C2" w14:textId="77777777" w:rsidR="00172947" w:rsidRPr="00C21FFA" w:rsidRDefault="00172947" w:rsidP="009A5F76">
            <w:pPr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Venezuela</w:t>
            </w:r>
          </w:p>
        </w:tc>
        <w:tc>
          <w:tcPr>
            <w:tcW w:w="1060" w:type="dxa"/>
            <w:noWrap/>
            <w:hideMark/>
          </w:tcPr>
          <w:p w14:paraId="46961617" w14:textId="77777777" w:rsidR="00172947" w:rsidRPr="00C21FFA" w:rsidRDefault="00172947" w:rsidP="009A5F76">
            <w:pPr>
              <w:spacing w:befor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393" w:type="dxa"/>
            <w:noWrap/>
            <w:hideMark/>
          </w:tcPr>
          <w:p w14:paraId="06DA549D" w14:textId="77777777" w:rsidR="00172947" w:rsidRPr="00C21FFA" w:rsidRDefault="00172947" w:rsidP="009A5F7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1FFA">
              <w:rPr>
                <w:rFonts w:ascii="Times New Roman" w:hAnsi="Times New Roman" w:cs="Times New Roman"/>
                <w:color w:val="000000"/>
              </w:rPr>
              <w:t>de Castillo Ibis, S., Omaira, M., Arnoldo, S., Elizabeth, A., Sandra, M., Carlota, C. M., ... &amp; Hernandez, F. (2021). Epidemiological findings of neuromyelitis optica spectrum disorders in a Venezuelan study. Multiple Sclerosis and Related Disorders, 47, 102652.</w:t>
            </w:r>
          </w:p>
        </w:tc>
      </w:tr>
    </w:tbl>
    <w:p w14:paraId="1AD67482" w14:textId="77777777" w:rsidR="00172947" w:rsidRPr="00172947" w:rsidRDefault="00172947"/>
    <w:sectPr w:rsidR="00172947" w:rsidRPr="00172947" w:rsidSect="00F9752A">
      <w:pgSz w:w="23820" w:h="16840" w:orient="landscape"/>
      <w:pgMar w:top="1440" w:right="1440" w:bottom="1440" w:left="1440" w:header="708" w:footer="708" w:gutter="0"/>
      <w:pgBorders w:offsetFrom="page">
        <w:top w:val="double" w:sz="4" w:space="24" w:color="auto"/>
        <w:left w:val="double" w:sz="4" w:space="24" w:color="auto"/>
        <w:bottom w:val="double" w:sz="4" w:space="24" w:color="auto"/>
        <w:right w:val="double" w:sz="4" w:space="24" w:color="auto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960"/>
    <w:rsid w:val="00006B44"/>
    <w:rsid w:val="00035E21"/>
    <w:rsid w:val="00067CFA"/>
    <w:rsid w:val="00172947"/>
    <w:rsid w:val="00240BF5"/>
    <w:rsid w:val="00250F68"/>
    <w:rsid w:val="0028443D"/>
    <w:rsid w:val="002B4A5E"/>
    <w:rsid w:val="002D190D"/>
    <w:rsid w:val="002F1BAA"/>
    <w:rsid w:val="00344E93"/>
    <w:rsid w:val="00471960"/>
    <w:rsid w:val="004B3EA5"/>
    <w:rsid w:val="004E2EC3"/>
    <w:rsid w:val="004E4DD3"/>
    <w:rsid w:val="00523F20"/>
    <w:rsid w:val="005A5F21"/>
    <w:rsid w:val="005B422C"/>
    <w:rsid w:val="005F4792"/>
    <w:rsid w:val="006947E2"/>
    <w:rsid w:val="007121E9"/>
    <w:rsid w:val="0075694A"/>
    <w:rsid w:val="00790A70"/>
    <w:rsid w:val="007A3D6A"/>
    <w:rsid w:val="007C7B97"/>
    <w:rsid w:val="0080501F"/>
    <w:rsid w:val="008171E6"/>
    <w:rsid w:val="00832EAD"/>
    <w:rsid w:val="008523AD"/>
    <w:rsid w:val="00901B23"/>
    <w:rsid w:val="00964CE2"/>
    <w:rsid w:val="009A5F76"/>
    <w:rsid w:val="009C2867"/>
    <w:rsid w:val="009E401F"/>
    <w:rsid w:val="00A0398C"/>
    <w:rsid w:val="00A815C3"/>
    <w:rsid w:val="00B0431D"/>
    <w:rsid w:val="00B22208"/>
    <w:rsid w:val="00B6329A"/>
    <w:rsid w:val="00C14D7B"/>
    <w:rsid w:val="00C21FFA"/>
    <w:rsid w:val="00C25994"/>
    <w:rsid w:val="00CA1B6E"/>
    <w:rsid w:val="00CD67A6"/>
    <w:rsid w:val="00D13B5B"/>
    <w:rsid w:val="00D327C0"/>
    <w:rsid w:val="00EE1569"/>
    <w:rsid w:val="00F57348"/>
    <w:rsid w:val="00F9752A"/>
    <w:rsid w:val="00FE1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C1DA1"/>
  <w15:chartTrackingRefBased/>
  <w15:docId w15:val="{6C89A44C-4C23-6D47-9A0B-EA8DE97D2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7B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17294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2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07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32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2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7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24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546</Words>
  <Characters>9575</Characters>
  <Application>Microsoft Office Word</Application>
  <DocSecurity>0</DocSecurity>
  <Lines>11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abriel Ind</cp:lastModifiedBy>
  <cp:revision>2</cp:revision>
  <dcterms:created xsi:type="dcterms:W3CDTF">2026-02-15T23:54:00Z</dcterms:created>
  <dcterms:modified xsi:type="dcterms:W3CDTF">2026-02-15T23:54:00Z</dcterms:modified>
</cp:coreProperties>
</file>